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F3661" w14:textId="54B76CE7" w:rsidR="0024263C" w:rsidRPr="00996C69" w:rsidRDefault="0095412E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996C69">
        <w:rPr>
          <w:rFonts w:asciiTheme="majorBidi" w:hAnsiTheme="majorBidi" w:cstheme="majorBidi"/>
          <w:b/>
          <w:bCs/>
          <w:sz w:val="24"/>
          <w:szCs w:val="24"/>
          <w:u w:val="single"/>
        </w:rPr>
        <w:t>Knowledge and attitudes</w:t>
      </w:r>
      <w:r w:rsidR="00D47EA5" w:rsidRPr="00996C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questionnaire</w:t>
      </w:r>
      <w:r w:rsidRPr="00996C6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regarding prescribing pharmaceutical treatment for overweight and obesity among community physicians in Israel </w:t>
      </w:r>
    </w:p>
    <w:p w14:paraId="7D9A66ED" w14:textId="24E06AE6" w:rsidR="00C44534" w:rsidRPr="00996C69" w:rsidRDefault="00C44534" w:rsidP="00C44534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Dear participant, </w:t>
      </w:r>
    </w:p>
    <w:p w14:paraId="2162F9E4" w14:textId="7CC6FCD9" w:rsidR="000C4422" w:rsidRPr="00996C69" w:rsidRDefault="00C44534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We are conducting a study </w:t>
      </w:r>
      <w:r w:rsidR="008D7325" w:rsidRPr="00996C69">
        <w:rPr>
          <w:rFonts w:asciiTheme="majorBidi" w:hAnsiTheme="majorBidi" w:cstheme="majorBidi"/>
          <w:sz w:val="24"/>
          <w:szCs w:val="24"/>
        </w:rPr>
        <w:t>concerning obesity treatment a</w:t>
      </w:r>
      <w:r w:rsidR="00E74540" w:rsidRPr="00996C69">
        <w:rPr>
          <w:rFonts w:asciiTheme="majorBidi" w:hAnsiTheme="majorBidi" w:cstheme="majorBidi"/>
          <w:sz w:val="24"/>
          <w:szCs w:val="24"/>
        </w:rPr>
        <w:t>m</w:t>
      </w:r>
      <w:r w:rsidR="008D7325" w:rsidRPr="00996C69">
        <w:rPr>
          <w:rFonts w:asciiTheme="majorBidi" w:hAnsiTheme="majorBidi" w:cstheme="majorBidi"/>
          <w:sz w:val="24"/>
          <w:szCs w:val="24"/>
        </w:rPr>
        <w:t xml:space="preserve">ong </w:t>
      </w:r>
      <w:r w:rsidR="001C139A" w:rsidRPr="00996C69">
        <w:rPr>
          <w:rFonts w:asciiTheme="majorBidi" w:hAnsiTheme="majorBidi" w:cstheme="majorBidi"/>
          <w:sz w:val="24"/>
          <w:szCs w:val="24"/>
        </w:rPr>
        <w:t>primary care</w:t>
      </w:r>
      <w:r w:rsidR="008D7325" w:rsidRPr="00996C69">
        <w:rPr>
          <w:rFonts w:asciiTheme="majorBidi" w:hAnsiTheme="majorBidi" w:cstheme="majorBidi"/>
          <w:sz w:val="24"/>
          <w:szCs w:val="24"/>
        </w:rPr>
        <w:t xml:space="preserve"> physicians. </w:t>
      </w:r>
      <w:r w:rsidR="002A0ED0" w:rsidRPr="00996C69">
        <w:rPr>
          <w:rFonts w:asciiTheme="majorBidi" w:hAnsiTheme="majorBidi" w:cstheme="majorBidi"/>
          <w:sz w:val="24"/>
          <w:szCs w:val="24"/>
        </w:rPr>
        <w:t xml:space="preserve">We would highly appreciate </w:t>
      </w:r>
      <w:r w:rsidR="00AC2499" w:rsidRPr="00996C69">
        <w:rPr>
          <w:rFonts w:asciiTheme="majorBidi" w:hAnsiTheme="majorBidi" w:cstheme="majorBidi"/>
          <w:sz w:val="24"/>
          <w:szCs w:val="24"/>
        </w:rPr>
        <w:t>your</w:t>
      </w:r>
      <w:r w:rsidR="002A0ED0" w:rsidRPr="00996C69">
        <w:rPr>
          <w:rFonts w:asciiTheme="majorBidi" w:hAnsiTheme="majorBidi" w:cstheme="majorBidi"/>
          <w:sz w:val="24"/>
          <w:szCs w:val="24"/>
        </w:rPr>
        <w:t xml:space="preserve"> taking a few minutes to answer the </w:t>
      </w:r>
      <w:r w:rsidR="00A44D49" w:rsidRPr="00996C69">
        <w:rPr>
          <w:rFonts w:asciiTheme="majorBidi" w:hAnsiTheme="majorBidi" w:cstheme="majorBidi"/>
          <w:sz w:val="24"/>
          <w:szCs w:val="24"/>
        </w:rPr>
        <w:t>questionnaire. Please note that no identifying information will be disclosed at any point in the study</w:t>
      </w:r>
      <w:r w:rsidR="00217C92" w:rsidRPr="00996C69">
        <w:rPr>
          <w:rFonts w:asciiTheme="majorBidi" w:hAnsiTheme="majorBidi" w:cstheme="majorBidi"/>
          <w:sz w:val="24"/>
          <w:szCs w:val="24"/>
        </w:rPr>
        <w:t>.</w:t>
      </w:r>
      <w:r w:rsidR="00D7260D" w:rsidRPr="00996C69">
        <w:rPr>
          <w:rFonts w:asciiTheme="majorBidi" w:hAnsiTheme="majorBidi" w:cstheme="majorBidi"/>
          <w:sz w:val="24"/>
          <w:szCs w:val="24"/>
        </w:rPr>
        <w:t xml:space="preserve"> </w:t>
      </w:r>
      <w:r w:rsidR="00217C92" w:rsidRPr="00996C69">
        <w:rPr>
          <w:rFonts w:asciiTheme="majorBidi" w:hAnsiTheme="majorBidi" w:cstheme="majorBidi"/>
          <w:sz w:val="24"/>
          <w:szCs w:val="24"/>
        </w:rPr>
        <w:t>The</w:t>
      </w:r>
      <w:r w:rsidR="00D7260D" w:rsidRPr="00996C69">
        <w:rPr>
          <w:rFonts w:asciiTheme="majorBidi" w:hAnsiTheme="majorBidi" w:cstheme="majorBidi"/>
          <w:sz w:val="24"/>
          <w:szCs w:val="24"/>
        </w:rPr>
        <w:t xml:space="preserve"> questionnaire is </w:t>
      </w:r>
      <w:r w:rsidR="00560E83" w:rsidRPr="00996C69">
        <w:rPr>
          <w:rFonts w:asciiTheme="majorBidi" w:hAnsiTheme="majorBidi" w:cstheme="majorBidi"/>
          <w:sz w:val="24"/>
          <w:szCs w:val="24"/>
        </w:rPr>
        <w:t>filled out</w:t>
      </w:r>
      <w:r w:rsidR="00D7260D" w:rsidRPr="00996C69">
        <w:rPr>
          <w:rFonts w:asciiTheme="majorBidi" w:hAnsiTheme="majorBidi" w:cstheme="majorBidi"/>
          <w:sz w:val="24"/>
          <w:szCs w:val="24"/>
        </w:rPr>
        <w:t xml:space="preserve"> </w:t>
      </w:r>
      <w:r w:rsidR="00AC2499" w:rsidRPr="00996C69">
        <w:rPr>
          <w:rFonts w:asciiTheme="majorBidi" w:hAnsiTheme="majorBidi" w:cstheme="majorBidi"/>
          <w:sz w:val="24"/>
          <w:szCs w:val="24"/>
        </w:rPr>
        <w:t>anonymously,</w:t>
      </w:r>
      <w:r w:rsidR="00D7260D" w:rsidRPr="00996C69">
        <w:rPr>
          <w:rFonts w:asciiTheme="majorBidi" w:hAnsiTheme="majorBidi" w:cstheme="majorBidi"/>
          <w:sz w:val="24"/>
          <w:szCs w:val="24"/>
        </w:rPr>
        <w:t xml:space="preserve"> and the answers will only be used for research purposes. </w:t>
      </w:r>
      <w:r w:rsidR="00E0511E" w:rsidRPr="00996C69">
        <w:rPr>
          <w:rFonts w:asciiTheme="majorBidi" w:hAnsiTheme="majorBidi" w:cstheme="majorBidi"/>
          <w:sz w:val="24"/>
          <w:szCs w:val="24"/>
        </w:rPr>
        <w:t>You</w:t>
      </w:r>
      <w:r w:rsidR="00CC179D" w:rsidRPr="00996C69">
        <w:rPr>
          <w:rFonts w:asciiTheme="majorBidi" w:hAnsiTheme="majorBidi" w:cstheme="majorBidi"/>
          <w:sz w:val="24"/>
          <w:szCs w:val="24"/>
        </w:rPr>
        <w:t xml:space="preserve"> may </w:t>
      </w:r>
      <w:r w:rsidR="00AC2499" w:rsidRPr="00996C69">
        <w:rPr>
          <w:rFonts w:asciiTheme="majorBidi" w:hAnsiTheme="majorBidi" w:cstheme="majorBidi"/>
          <w:sz w:val="24"/>
          <w:szCs w:val="24"/>
        </w:rPr>
        <w:t>choose</w:t>
      </w:r>
      <w:r w:rsidR="00CC179D" w:rsidRPr="00996C69">
        <w:rPr>
          <w:rFonts w:asciiTheme="majorBidi" w:hAnsiTheme="majorBidi" w:cstheme="majorBidi"/>
          <w:sz w:val="24"/>
          <w:szCs w:val="24"/>
        </w:rPr>
        <w:t xml:space="preserve"> not to answer the questionnaire or answer the questionnaire partially. </w:t>
      </w:r>
      <w:r w:rsidR="000C4422" w:rsidRPr="00996C69">
        <w:rPr>
          <w:rFonts w:asciiTheme="majorBidi" w:hAnsiTheme="majorBidi" w:cstheme="majorBidi"/>
          <w:sz w:val="24"/>
          <w:szCs w:val="24"/>
        </w:rPr>
        <w:t xml:space="preserve">By </w:t>
      </w:r>
      <w:r w:rsidR="00AC2499" w:rsidRPr="00996C69">
        <w:rPr>
          <w:rFonts w:asciiTheme="majorBidi" w:hAnsiTheme="majorBidi" w:cstheme="majorBidi"/>
          <w:sz w:val="24"/>
          <w:szCs w:val="24"/>
        </w:rPr>
        <w:t>filling in</w:t>
      </w:r>
      <w:r w:rsidR="000C4422" w:rsidRPr="00996C69">
        <w:rPr>
          <w:rFonts w:asciiTheme="majorBidi" w:hAnsiTheme="majorBidi" w:cstheme="majorBidi"/>
          <w:sz w:val="24"/>
          <w:szCs w:val="24"/>
        </w:rPr>
        <w:t xml:space="preserve"> the questionnaire</w:t>
      </w:r>
      <w:r w:rsidR="00217C92" w:rsidRPr="00996C69">
        <w:rPr>
          <w:rFonts w:asciiTheme="majorBidi" w:hAnsiTheme="majorBidi" w:cstheme="majorBidi"/>
          <w:sz w:val="24"/>
          <w:szCs w:val="24"/>
        </w:rPr>
        <w:t xml:space="preserve">, you </w:t>
      </w:r>
      <w:r w:rsidR="00081FB4">
        <w:rPr>
          <w:rFonts w:asciiTheme="majorBidi" w:hAnsiTheme="majorBidi" w:cstheme="majorBidi"/>
          <w:sz w:val="24"/>
          <w:szCs w:val="24"/>
        </w:rPr>
        <w:t>give</w:t>
      </w:r>
      <w:r w:rsidR="000C4422" w:rsidRPr="00996C69">
        <w:rPr>
          <w:rFonts w:asciiTheme="majorBidi" w:hAnsiTheme="majorBidi" w:cstheme="majorBidi"/>
          <w:sz w:val="24"/>
          <w:szCs w:val="24"/>
        </w:rPr>
        <w:t xml:space="preserve"> informed consent to participate in this study.  Filling </w:t>
      </w:r>
      <w:r w:rsidR="00217C92" w:rsidRPr="00996C69">
        <w:rPr>
          <w:rFonts w:asciiTheme="majorBidi" w:hAnsiTheme="majorBidi" w:cstheme="majorBidi"/>
          <w:sz w:val="24"/>
          <w:szCs w:val="24"/>
        </w:rPr>
        <w:t xml:space="preserve">out </w:t>
      </w:r>
      <w:r w:rsidR="000C4422" w:rsidRPr="00996C69">
        <w:rPr>
          <w:rFonts w:asciiTheme="majorBidi" w:hAnsiTheme="majorBidi" w:cstheme="majorBidi"/>
          <w:sz w:val="24"/>
          <w:szCs w:val="24"/>
        </w:rPr>
        <w:t xml:space="preserve">this questionnaire takes approximately five minutes. </w:t>
      </w:r>
    </w:p>
    <w:p w14:paraId="7C3741C4" w14:textId="5057E167" w:rsidR="000C4422" w:rsidRPr="00996C69" w:rsidRDefault="005C5005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Thank you</w:t>
      </w:r>
      <w:r w:rsidR="00217C92" w:rsidRPr="00996C69">
        <w:rPr>
          <w:rFonts w:asciiTheme="majorBidi" w:hAnsiTheme="majorBidi" w:cstheme="majorBidi"/>
          <w:sz w:val="24"/>
          <w:szCs w:val="24"/>
        </w:rPr>
        <w:t xml:space="preserve">. </w:t>
      </w:r>
    </w:p>
    <w:p w14:paraId="7B0DF221" w14:textId="77777777" w:rsidR="00217C92" w:rsidRPr="00996C69" w:rsidRDefault="00217C92" w:rsidP="000C4422">
      <w:pPr>
        <w:rPr>
          <w:rFonts w:asciiTheme="majorBidi" w:hAnsiTheme="majorBidi" w:cstheme="majorBidi"/>
          <w:sz w:val="24"/>
          <w:szCs w:val="24"/>
        </w:rPr>
      </w:pPr>
    </w:p>
    <w:p w14:paraId="6E95F27D" w14:textId="53AF7B8B" w:rsidR="001817AB" w:rsidRPr="00996C69" w:rsidRDefault="001817AB" w:rsidP="000C4422">
      <w:pPr>
        <w:rPr>
          <w:rFonts w:asciiTheme="majorBidi" w:hAnsiTheme="majorBidi" w:cstheme="majorBidi"/>
          <w:sz w:val="24"/>
          <w:szCs w:val="24"/>
          <w:u w:val="single"/>
        </w:rPr>
      </w:pPr>
      <w:r w:rsidRPr="00996C69">
        <w:rPr>
          <w:rFonts w:asciiTheme="majorBidi" w:hAnsiTheme="majorBidi" w:cstheme="majorBidi"/>
          <w:sz w:val="24"/>
          <w:szCs w:val="24"/>
          <w:u w:val="single"/>
        </w:rPr>
        <w:t xml:space="preserve">Attitudes </w:t>
      </w:r>
    </w:p>
    <w:p w14:paraId="7EBA9E20" w14:textId="4712BB8F" w:rsidR="001817AB" w:rsidRPr="00996C69" w:rsidRDefault="00C9323F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1. Do you consent to participate in this study</w:t>
      </w:r>
      <w:r w:rsidR="00844EDF" w:rsidRPr="00996C69">
        <w:rPr>
          <w:rFonts w:asciiTheme="majorBidi" w:hAnsiTheme="majorBidi" w:cstheme="majorBidi"/>
          <w:sz w:val="24"/>
          <w:szCs w:val="24"/>
        </w:rPr>
        <w:t xml:space="preserve">? Yes / No </w:t>
      </w:r>
    </w:p>
    <w:p w14:paraId="3556E4C3" w14:textId="0B42783D" w:rsidR="00844EDF" w:rsidRPr="00996C69" w:rsidRDefault="00473035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2. </w:t>
      </w:r>
      <w:r w:rsidR="00715F1A" w:rsidRPr="00996C69">
        <w:rPr>
          <w:rFonts w:asciiTheme="majorBidi" w:hAnsiTheme="majorBidi" w:cstheme="majorBidi"/>
          <w:sz w:val="24"/>
          <w:szCs w:val="24"/>
        </w:rPr>
        <w:t>T</w:t>
      </w:r>
      <w:r w:rsidRPr="00996C69">
        <w:rPr>
          <w:rFonts w:asciiTheme="majorBidi" w:hAnsiTheme="majorBidi" w:cstheme="majorBidi"/>
          <w:sz w:val="24"/>
          <w:szCs w:val="24"/>
        </w:rPr>
        <w:t xml:space="preserve">o what extent do you agree with </w:t>
      </w:r>
      <w:r w:rsidR="006B4667" w:rsidRPr="00996C69">
        <w:rPr>
          <w:rFonts w:asciiTheme="majorBidi" w:hAnsiTheme="majorBidi" w:cstheme="majorBidi"/>
          <w:sz w:val="24"/>
          <w:szCs w:val="24"/>
        </w:rPr>
        <w:t>the following</w:t>
      </w:r>
      <w:r w:rsidRPr="00996C69">
        <w:rPr>
          <w:rFonts w:asciiTheme="majorBidi" w:hAnsiTheme="majorBidi" w:cstheme="majorBidi"/>
          <w:sz w:val="24"/>
          <w:szCs w:val="24"/>
        </w:rPr>
        <w:t xml:space="preserve"> statements? (1- </w:t>
      </w:r>
      <w:r w:rsidR="00715F1A" w:rsidRPr="00996C69">
        <w:rPr>
          <w:rFonts w:asciiTheme="majorBidi" w:hAnsiTheme="majorBidi" w:cstheme="majorBidi"/>
          <w:sz w:val="24"/>
          <w:szCs w:val="24"/>
        </w:rPr>
        <w:t>strongly</w:t>
      </w:r>
      <w:r w:rsidRPr="00996C69">
        <w:rPr>
          <w:rFonts w:asciiTheme="majorBidi" w:hAnsiTheme="majorBidi" w:cstheme="majorBidi"/>
          <w:sz w:val="24"/>
          <w:szCs w:val="24"/>
        </w:rPr>
        <w:t xml:space="preserve"> disagree, 2</w:t>
      </w:r>
      <w:r w:rsidR="006B4667" w:rsidRPr="00996C69">
        <w:rPr>
          <w:rFonts w:asciiTheme="majorBidi" w:hAnsiTheme="majorBidi" w:cstheme="majorBidi"/>
          <w:sz w:val="24"/>
          <w:szCs w:val="24"/>
        </w:rPr>
        <w:t>-disagree, 3-neutral, 4-agree, 5-</w:t>
      </w:r>
      <w:r w:rsidR="00715F1A" w:rsidRPr="00996C69">
        <w:rPr>
          <w:rFonts w:asciiTheme="majorBidi" w:hAnsiTheme="majorBidi" w:cstheme="majorBidi"/>
          <w:sz w:val="24"/>
          <w:szCs w:val="24"/>
        </w:rPr>
        <w:t>strongly</w:t>
      </w:r>
      <w:r w:rsidR="006B4667" w:rsidRPr="00996C69">
        <w:rPr>
          <w:rFonts w:asciiTheme="majorBidi" w:hAnsiTheme="majorBidi" w:cstheme="majorBidi"/>
          <w:sz w:val="24"/>
          <w:szCs w:val="24"/>
        </w:rPr>
        <w:t xml:space="preserve"> agree)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106"/>
        <w:gridCol w:w="709"/>
        <w:gridCol w:w="567"/>
        <w:gridCol w:w="567"/>
        <w:gridCol w:w="1134"/>
        <w:gridCol w:w="1134"/>
      </w:tblGrid>
      <w:tr w:rsidR="00D4308A" w:rsidRPr="00996C69" w14:paraId="5C294F5F" w14:textId="77777777" w:rsidTr="00996C69">
        <w:tc>
          <w:tcPr>
            <w:tcW w:w="4106" w:type="dxa"/>
          </w:tcPr>
          <w:p w14:paraId="11F44756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615E7F" w14:textId="7075DDFE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9730714" w14:textId="74D25C65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3CE3550B" w14:textId="452F8A19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8426B79" w14:textId="4BD1C13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721F10D" w14:textId="48EE368B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4308A" w:rsidRPr="00996C69" w14:paraId="23A9D86B" w14:textId="77777777" w:rsidTr="00996C69">
        <w:tc>
          <w:tcPr>
            <w:tcW w:w="4106" w:type="dxa"/>
          </w:tcPr>
          <w:p w14:paraId="37D6CC93" w14:textId="610EDCF0" w:rsidR="00D4308A" w:rsidRPr="00996C69" w:rsidRDefault="00094DC0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Lifestyle change is effective </w:t>
            </w:r>
            <w:r w:rsidR="00715F1A" w:rsidRPr="00996C69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weight loss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4672EDCE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219DFD6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ACF313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F6140C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6BB274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308A" w:rsidRPr="00996C69" w14:paraId="53433CEA" w14:textId="77777777" w:rsidTr="00996C69">
        <w:tc>
          <w:tcPr>
            <w:tcW w:w="4106" w:type="dxa"/>
          </w:tcPr>
          <w:p w14:paraId="45E05743" w14:textId="123ED442" w:rsidR="00D4308A" w:rsidRPr="00996C69" w:rsidRDefault="00094DC0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harmaceutical treatment is effective </w:t>
            </w:r>
            <w:r w:rsidR="000F6D55" w:rsidRPr="00996C69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weight loss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4A808FBD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1171CCD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EB8C7D4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D6E450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0191CD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308A" w:rsidRPr="00996C69" w14:paraId="1EEAE0DA" w14:textId="77777777" w:rsidTr="00996C69">
        <w:tc>
          <w:tcPr>
            <w:tcW w:w="4106" w:type="dxa"/>
          </w:tcPr>
          <w:p w14:paraId="5584CCE0" w14:textId="0F619F21" w:rsidR="00D4308A" w:rsidRPr="00996C69" w:rsidRDefault="00D4069E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Surgical treatment is effective for weight loss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62B48E7B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CAEE1C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B1D7173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963B59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6F6E66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308A" w:rsidRPr="00996C69" w14:paraId="3D9AA0B6" w14:textId="77777777" w:rsidTr="00996C69">
        <w:tc>
          <w:tcPr>
            <w:tcW w:w="4106" w:type="dxa"/>
          </w:tcPr>
          <w:p w14:paraId="33C0BB9A" w14:textId="2F225C7A" w:rsidR="00D4308A" w:rsidRPr="00996C69" w:rsidRDefault="00A03083" w:rsidP="000C442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harmaceutical treatment for obesity </w:t>
            </w:r>
            <w:r w:rsidR="00015B40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has </w:t>
            </w:r>
            <w:r w:rsidR="00F3204A" w:rsidRPr="00996C69">
              <w:rPr>
                <w:rFonts w:asciiTheme="majorBidi" w:hAnsiTheme="majorBidi" w:cstheme="majorBidi"/>
                <w:sz w:val="24"/>
                <w:szCs w:val="24"/>
              </w:rPr>
              <w:t>many side effects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3204A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03E9C376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FC4867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1E727CA6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24AEFE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5A1312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308A" w:rsidRPr="00996C69" w14:paraId="3C06CC73" w14:textId="77777777" w:rsidTr="00996C69">
        <w:tc>
          <w:tcPr>
            <w:tcW w:w="4106" w:type="dxa"/>
          </w:tcPr>
          <w:p w14:paraId="701433AA" w14:textId="414CDDD0" w:rsidR="00D4308A" w:rsidRPr="00996C69" w:rsidRDefault="00E523DF" w:rsidP="000C442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E34C80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urgical 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obesity treatment</w:t>
            </w:r>
            <w:r w:rsidR="00E34C80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has significant complications</w:t>
            </w:r>
            <w:r w:rsidR="00217C92" w:rsidRPr="00996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4C80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520F00E2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24A1CF52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6E9B41DF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3AF3FC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AEDAA5" w14:textId="77777777" w:rsidR="00D4308A" w:rsidRPr="00996C69" w:rsidRDefault="00D4308A" w:rsidP="000C44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E83" w:rsidRPr="00996C69" w14:paraId="6F3BEBB4" w14:textId="77777777" w:rsidTr="00996C69">
        <w:tc>
          <w:tcPr>
            <w:tcW w:w="4106" w:type="dxa"/>
          </w:tcPr>
          <w:p w14:paraId="6BDE2FD1" w14:textId="16BF3ECE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I believe obesity can be treated. </w:t>
            </w:r>
          </w:p>
        </w:tc>
        <w:tc>
          <w:tcPr>
            <w:tcW w:w="709" w:type="dxa"/>
          </w:tcPr>
          <w:p w14:paraId="45DD4F2D" w14:textId="77777777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56333AB4" w14:textId="77777777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</w:tcPr>
          <w:p w14:paraId="065FDE91" w14:textId="77777777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EA059E" w14:textId="7C7E5EBB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+1 point</w:t>
            </w:r>
          </w:p>
        </w:tc>
        <w:tc>
          <w:tcPr>
            <w:tcW w:w="1134" w:type="dxa"/>
          </w:tcPr>
          <w:p w14:paraId="7AE646ED" w14:textId="122842A9" w:rsidR="007E2E83" w:rsidRPr="00996C69" w:rsidRDefault="007E2E83" w:rsidP="007E2E83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+1 point</w:t>
            </w:r>
          </w:p>
        </w:tc>
      </w:tr>
    </w:tbl>
    <w:p w14:paraId="2CA9BB77" w14:textId="77777777" w:rsidR="000F6D55" w:rsidRPr="00996C69" w:rsidRDefault="000F6D55" w:rsidP="000C4422">
      <w:pPr>
        <w:rPr>
          <w:rFonts w:asciiTheme="majorBidi" w:hAnsiTheme="majorBidi" w:cstheme="majorBidi"/>
          <w:sz w:val="24"/>
          <w:szCs w:val="24"/>
        </w:rPr>
      </w:pPr>
    </w:p>
    <w:p w14:paraId="544D9D68" w14:textId="3CE63E25" w:rsidR="00D4308A" w:rsidRPr="00996C69" w:rsidRDefault="002A22E8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3. </w:t>
      </w:r>
      <w:r w:rsidR="00442B60" w:rsidRPr="00996C69">
        <w:rPr>
          <w:rFonts w:asciiTheme="majorBidi" w:hAnsiTheme="majorBidi" w:cstheme="majorBidi"/>
          <w:sz w:val="24"/>
          <w:szCs w:val="24"/>
        </w:rPr>
        <w:t>Management of obesity is the responsibility of (</w:t>
      </w:r>
      <w:r w:rsidR="000F6D55" w:rsidRPr="00996C69">
        <w:rPr>
          <w:rFonts w:asciiTheme="majorBidi" w:hAnsiTheme="majorBidi" w:cstheme="majorBidi"/>
          <w:sz w:val="24"/>
          <w:szCs w:val="24"/>
        </w:rPr>
        <w:t>Y</w:t>
      </w:r>
      <w:r w:rsidR="00442B60" w:rsidRPr="00996C69">
        <w:rPr>
          <w:rFonts w:asciiTheme="majorBidi" w:hAnsiTheme="majorBidi" w:cstheme="majorBidi"/>
          <w:sz w:val="24"/>
          <w:szCs w:val="24"/>
        </w:rPr>
        <w:t xml:space="preserve">ou may choose more than one </w:t>
      </w:r>
      <w:r w:rsidR="004F6F12" w:rsidRPr="00996C69">
        <w:rPr>
          <w:rFonts w:asciiTheme="majorBidi" w:hAnsiTheme="majorBidi" w:cstheme="majorBidi"/>
          <w:sz w:val="24"/>
          <w:szCs w:val="24"/>
        </w:rPr>
        <w:t>option)…</w:t>
      </w:r>
    </w:p>
    <w:p w14:paraId="4D2FC157" w14:textId="6F5CB540" w:rsidR="004F6F12" w:rsidRPr="00996C69" w:rsidRDefault="004F6F12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a. The patient</w:t>
      </w:r>
    </w:p>
    <w:p w14:paraId="41797F12" w14:textId="2ABCC9B1" w:rsidR="0065437A" w:rsidRPr="00996C69" w:rsidRDefault="00904746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</w:t>
      </w:r>
      <w:r w:rsidR="00C77A10" w:rsidRPr="00996C69">
        <w:rPr>
          <w:rFonts w:asciiTheme="majorBidi" w:hAnsiTheme="majorBidi" w:cstheme="majorBidi"/>
          <w:sz w:val="24"/>
          <w:szCs w:val="24"/>
        </w:rPr>
        <w:t xml:space="preserve">A nutritionist </w:t>
      </w:r>
    </w:p>
    <w:p w14:paraId="395BE98F" w14:textId="08C2AC7B" w:rsidR="004F6F12" w:rsidRPr="00996C69" w:rsidRDefault="0065437A" w:rsidP="0065437A">
      <w:pPr>
        <w:ind w:firstLine="720"/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c. </w:t>
      </w:r>
      <w:r w:rsidR="00B05650" w:rsidRPr="00996C69">
        <w:rPr>
          <w:rFonts w:asciiTheme="majorBidi" w:hAnsiTheme="majorBidi" w:cstheme="majorBidi"/>
          <w:sz w:val="24"/>
          <w:szCs w:val="24"/>
        </w:rPr>
        <w:t xml:space="preserve">The family medicine physician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  <w:r w:rsidR="001C139A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19F8CC1C" w14:textId="083B20D6" w:rsidR="00B05650" w:rsidRPr="00996C69" w:rsidRDefault="00B05650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</w:r>
      <w:r w:rsidR="0065437A" w:rsidRPr="00996C69">
        <w:rPr>
          <w:rFonts w:asciiTheme="majorBidi" w:hAnsiTheme="majorBidi" w:cstheme="majorBidi"/>
          <w:sz w:val="24"/>
          <w:szCs w:val="24"/>
        </w:rPr>
        <w:t>d.</w:t>
      </w:r>
      <w:r w:rsidRPr="00996C69">
        <w:rPr>
          <w:rFonts w:asciiTheme="majorBidi" w:hAnsiTheme="majorBidi" w:cstheme="majorBidi"/>
          <w:sz w:val="24"/>
          <w:szCs w:val="24"/>
        </w:rPr>
        <w:t xml:space="preserve"> A physician with another specialty </w:t>
      </w:r>
    </w:p>
    <w:p w14:paraId="322E5691" w14:textId="77E4E898" w:rsidR="00C77A10" w:rsidRPr="00996C69" w:rsidRDefault="00C77A10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</w:r>
      <w:r w:rsidR="00072BA8" w:rsidRPr="00996C69">
        <w:rPr>
          <w:rFonts w:asciiTheme="majorBidi" w:hAnsiTheme="majorBidi" w:cstheme="majorBidi"/>
          <w:sz w:val="24"/>
          <w:szCs w:val="24"/>
        </w:rPr>
        <w:t xml:space="preserve">e. A mental health professional </w:t>
      </w:r>
    </w:p>
    <w:p w14:paraId="000A5B06" w14:textId="08151A05" w:rsidR="00072BA8" w:rsidRPr="00996C69" w:rsidRDefault="00072BA8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4. With how many patients </w:t>
      </w:r>
      <w:r w:rsidR="00242FE7" w:rsidRPr="00996C69">
        <w:rPr>
          <w:rFonts w:asciiTheme="majorBidi" w:hAnsiTheme="majorBidi" w:cstheme="majorBidi"/>
          <w:sz w:val="24"/>
          <w:szCs w:val="24"/>
        </w:rPr>
        <w:t>have you discussed obesity over the past month?</w:t>
      </w:r>
      <w:r w:rsidR="00E32B3A" w:rsidRPr="00996C69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E32B3A" w:rsidRPr="00996C69">
        <w:rPr>
          <w:rFonts w:asciiTheme="majorBidi" w:hAnsiTheme="majorBidi" w:cstheme="majorBidi"/>
          <w:sz w:val="24"/>
          <w:szCs w:val="24"/>
        </w:rPr>
        <w:t xml:space="preserve"> (</w:t>
      </w:r>
      <w:r w:rsidR="00AC2499" w:rsidRPr="00996C69">
        <w:rPr>
          <w:rFonts w:asciiTheme="majorBidi" w:hAnsiTheme="majorBidi" w:cstheme="majorBidi"/>
          <w:sz w:val="24"/>
          <w:szCs w:val="24"/>
        </w:rPr>
        <w:t>Please</w:t>
      </w:r>
      <w:r w:rsidR="00E32B3A" w:rsidRPr="00996C69">
        <w:rPr>
          <w:rFonts w:asciiTheme="majorBidi" w:hAnsiTheme="majorBidi" w:cstheme="majorBidi"/>
          <w:sz w:val="24"/>
          <w:szCs w:val="24"/>
        </w:rPr>
        <w:t xml:space="preserve"> </w:t>
      </w:r>
      <w:r w:rsidR="009E42C7" w:rsidRPr="00996C69">
        <w:rPr>
          <w:rFonts w:asciiTheme="majorBidi" w:hAnsiTheme="majorBidi" w:cstheme="majorBidi"/>
          <w:sz w:val="24"/>
          <w:szCs w:val="24"/>
        </w:rPr>
        <w:t>circle your answer)</w:t>
      </w:r>
    </w:p>
    <w:p w14:paraId="579C84B8" w14:textId="77777777" w:rsidR="007E2E83" w:rsidRPr="00996C69" w:rsidRDefault="009E42C7" w:rsidP="007E2E8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0 patients</w:t>
      </w:r>
    </w:p>
    <w:p w14:paraId="1CB5581F" w14:textId="77777777" w:rsidR="007E2E83" w:rsidRPr="00996C69" w:rsidRDefault="009E42C7" w:rsidP="007E2E8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lastRenderedPageBreak/>
        <w:t xml:space="preserve">0-5 patients </w:t>
      </w:r>
    </w:p>
    <w:p w14:paraId="5AA4D671" w14:textId="5E6A1C02" w:rsidR="007E2E83" w:rsidRPr="00996C69" w:rsidRDefault="009E42C7" w:rsidP="007E2E8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5-10 patients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  <w:r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3BAE7F1A" w14:textId="539BA727" w:rsidR="009E42C7" w:rsidRPr="00996C69" w:rsidRDefault="00B4527D" w:rsidP="007E2E8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over 10 patients 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</w:p>
    <w:p w14:paraId="472A6047" w14:textId="42572E54" w:rsidR="0041492F" w:rsidRPr="00996C69" w:rsidRDefault="00140648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5. Who initiated most of these discussions</w:t>
      </w:r>
      <w:r w:rsidR="00135B42" w:rsidRPr="00996C69">
        <w:rPr>
          <w:rFonts w:asciiTheme="majorBidi" w:hAnsiTheme="majorBidi" w:cstheme="majorBidi"/>
          <w:sz w:val="24"/>
          <w:szCs w:val="24"/>
        </w:rPr>
        <w:t>? (</w:t>
      </w:r>
      <w:r w:rsidR="00AC2499" w:rsidRPr="00996C69">
        <w:rPr>
          <w:rFonts w:asciiTheme="majorBidi" w:hAnsiTheme="majorBidi" w:cstheme="majorBidi"/>
          <w:sz w:val="24"/>
          <w:szCs w:val="24"/>
        </w:rPr>
        <w:t>Please</w:t>
      </w:r>
      <w:r w:rsidR="00135B42" w:rsidRPr="00996C69">
        <w:rPr>
          <w:rFonts w:asciiTheme="majorBidi" w:hAnsiTheme="majorBidi" w:cstheme="majorBidi"/>
          <w:sz w:val="24"/>
          <w:szCs w:val="24"/>
        </w:rPr>
        <w:t xml:space="preserve"> circle your answer)</w:t>
      </w:r>
    </w:p>
    <w:p w14:paraId="006D9672" w14:textId="77777777" w:rsidR="007E2E83" w:rsidRPr="00996C69" w:rsidRDefault="00135B42" w:rsidP="007E2E8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The patient </w:t>
      </w:r>
    </w:p>
    <w:p w14:paraId="57CCE8FC" w14:textId="5373563A" w:rsidR="00135B42" w:rsidRPr="00996C69" w:rsidRDefault="007E2E83" w:rsidP="007E2E8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T</w:t>
      </w:r>
      <w:r w:rsidR="00135B42" w:rsidRPr="00996C69">
        <w:rPr>
          <w:rFonts w:asciiTheme="majorBidi" w:hAnsiTheme="majorBidi" w:cstheme="majorBidi"/>
          <w:sz w:val="24"/>
          <w:szCs w:val="24"/>
        </w:rPr>
        <w:t xml:space="preserve">he physician </w:t>
      </w:r>
      <w:r w:rsidRPr="00996C69">
        <w:rPr>
          <w:rFonts w:asciiTheme="majorBidi" w:hAnsiTheme="majorBidi" w:cstheme="majorBidi"/>
          <w:sz w:val="24"/>
          <w:szCs w:val="24"/>
        </w:rPr>
        <w:t xml:space="preserve">- </w:t>
      </w:r>
      <w:r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</w:p>
    <w:p w14:paraId="79995824" w14:textId="37CD61A7" w:rsidR="00135B42" w:rsidRPr="00996C69" w:rsidRDefault="00515F90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6. </w:t>
      </w:r>
      <w:r w:rsidR="00E84EB2" w:rsidRPr="00996C69">
        <w:rPr>
          <w:rFonts w:asciiTheme="majorBidi" w:hAnsiTheme="majorBidi" w:cstheme="majorBidi"/>
          <w:sz w:val="24"/>
          <w:szCs w:val="24"/>
        </w:rPr>
        <w:t>T</w:t>
      </w:r>
      <w:r w:rsidRPr="00996C69">
        <w:rPr>
          <w:rFonts w:asciiTheme="majorBidi" w:hAnsiTheme="majorBidi" w:cstheme="majorBidi"/>
          <w:sz w:val="24"/>
          <w:szCs w:val="24"/>
        </w:rPr>
        <w:t>o how many patients have you suggested pharmaceutical treatment for obesity in the past?</w:t>
      </w:r>
    </w:p>
    <w:p w14:paraId="165182D4" w14:textId="64887259" w:rsidR="00515F90" w:rsidRPr="00996C69" w:rsidRDefault="00515F90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a. I have never suggested </w:t>
      </w:r>
      <w:r w:rsidR="003C664A" w:rsidRPr="00996C69">
        <w:rPr>
          <w:rFonts w:asciiTheme="majorBidi" w:hAnsiTheme="majorBidi" w:cstheme="majorBidi"/>
          <w:sz w:val="24"/>
          <w:szCs w:val="24"/>
        </w:rPr>
        <w:t>pharmaceutical treatment for obesity</w:t>
      </w:r>
    </w:p>
    <w:p w14:paraId="4C34AF50" w14:textId="0C27011E" w:rsidR="003C664A" w:rsidRPr="00996C69" w:rsidRDefault="003C664A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A few times a year </w:t>
      </w:r>
    </w:p>
    <w:p w14:paraId="1300A91A" w14:textId="1DBCFC47" w:rsidR="003C664A" w:rsidRPr="00996C69" w:rsidRDefault="002F5A67" w:rsidP="002F5A67">
      <w:pPr>
        <w:ind w:firstLine="720"/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c. </w:t>
      </w:r>
      <w:r w:rsidR="003C664A" w:rsidRPr="00996C69">
        <w:rPr>
          <w:rFonts w:asciiTheme="majorBidi" w:hAnsiTheme="majorBidi" w:cstheme="majorBidi"/>
          <w:sz w:val="24"/>
          <w:szCs w:val="24"/>
        </w:rPr>
        <w:t>At least once a month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  <w:r w:rsidR="003C664A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1322F5A7" w14:textId="701B4F70" w:rsidR="003C664A" w:rsidRPr="00996C69" w:rsidRDefault="00771D7E" w:rsidP="00771D7E">
      <w:pPr>
        <w:ind w:firstLine="720"/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d. </w:t>
      </w:r>
      <w:r w:rsidR="003C664A" w:rsidRPr="00996C69">
        <w:rPr>
          <w:rFonts w:asciiTheme="majorBidi" w:hAnsiTheme="majorBidi" w:cstheme="majorBidi"/>
          <w:sz w:val="24"/>
          <w:szCs w:val="24"/>
        </w:rPr>
        <w:t>A</w:t>
      </w:r>
      <w:r w:rsidR="002F5A67" w:rsidRPr="00996C69">
        <w:rPr>
          <w:rFonts w:asciiTheme="majorBidi" w:hAnsiTheme="majorBidi" w:cstheme="majorBidi"/>
          <w:sz w:val="24"/>
          <w:szCs w:val="24"/>
        </w:rPr>
        <w:t xml:space="preserve">t least once a week 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</w:p>
    <w:p w14:paraId="141AEBF0" w14:textId="69A53EF0" w:rsidR="00635016" w:rsidRPr="00996C69" w:rsidRDefault="00CC5623" w:rsidP="00635016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7. </w:t>
      </w:r>
      <w:r w:rsidR="00591DD8" w:rsidRPr="00996C69">
        <w:rPr>
          <w:rFonts w:asciiTheme="majorBidi" w:hAnsiTheme="majorBidi" w:cstheme="majorBidi"/>
          <w:sz w:val="24"/>
          <w:szCs w:val="24"/>
        </w:rPr>
        <w:t xml:space="preserve">If </w:t>
      </w:r>
      <w:r w:rsidR="00E84EB2" w:rsidRPr="00996C69">
        <w:rPr>
          <w:rFonts w:asciiTheme="majorBidi" w:hAnsiTheme="majorBidi" w:cstheme="majorBidi"/>
          <w:sz w:val="24"/>
          <w:szCs w:val="24"/>
        </w:rPr>
        <w:t xml:space="preserve">you </w:t>
      </w:r>
      <w:r w:rsidR="00591DD8" w:rsidRPr="00996C69">
        <w:rPr>
          <w:rFonts w:asciiTheme="majorBidi" w:hAnsiTheme="majorBidi" w:cstheme="majorBidi"/>
          <w:sz w:val="24"/>
          <w:szCs w:val="24"/>
        </w:rPr>
        <w:t>do not usually suggest pharmaceutical obesity treatment to patients</w:t>
      </w:r>
      <w:r w:rsidR="00635016" w:rsidRPr="00996C69">
        <w:rPr>
          <w:rFonts w:asciiTheme="majorBidi" w:hAnsiTheme="majorBidi" w:cstheme="majorBidi"/>
          <w:sz w:val="24"/>
          <w:szCs w:val="24"/>
        </w:rPr>
        <w:t>, what are your reasons? (</w:t>
      </w:r>
      <w:r w:rsidR="00AC2499" w:rsidRPr="00996C69">
        <w:rPr>
          <w:rFonts w:asciiTheme="majorBidi" w:hAnsiTheme="majorBidi" w:cstheme="majorBidi"/>
          <w:sz w:val="24"/>
          <w:szCs w:val="24"/>
        </w:rPr>
        <w:t>You</w:t>
      </w:r>
      <w:r w:rsidR="00635016" w:rsidRPr="00996C69">
        <w:rPr>
          <w:rFonts w:asciiTheme="majorBidi" w:hAnsiTheme="majorBidi" w:cstheme="majorBidi"/>
          <w:sz w:val="24"/>
          <w:szCs w:val="24"/>
        </w:rPr>
        <w:t xml:space="preserve"> may choose more than one answer)</w:t>
      </w:r>
    </w:p>
    <w:p w14:paraId="0D576BBA" w14:textId="74E56D41" w:rsidR="00635016" w:rsidRPr="00996C69" w:rsidRDefault="00635016" w:rsidP="00635016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a. I do not have enough knowledge </w:t>
      </w:r>
      <w:r w:rsidR="00AB624F" w:rsidRPr="00996C69">
        <w:rPr>
          <w:rFonts w:asciiTheme="majorBidi" w:hAnsiTheme="majorBidi" w:cstheme="majorBidi"/>
          <w:sz w:val="24"/>
          <w:szCs w:val="24"/>
        </w:rPr>
        <w:t xml:space="preserve">on the matter </w:t>
      </w:r>
    </w:p>
    <w:p w14:paraId="4CC83C50" w14:textId="692C2DC0" w:rsidR="00AB624F" w:rsidRPr="00996C69" w:rsidRDefault="00AB624F" w:rsidP="00635016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b. I am not familiar with the indication</w:t>
      </w:r>
      <w:r w:rsidR="0086036C" w:rsidRPr="00996C69">
        <w:rPr>
          <w:rFonts w:asciiTheme="majorBidi" w:hAnsiTheme="majorBidi" w:cstheme="majorBidi"/>
          <w:sz w:val="24"/>
          <w:szCs w:val="24"/>
        </w:rPr>
        <w:t>s</w:t>
      </w:r>
      <w:r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61D1E0EA" w14:textId="47174AE3" w:rsidR="00AB624F" w:rsidRPr="00996C69" w:rsidRDefault="00AB624F" w:rsidP="00635016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c. The medication is not subsi</w:t>
      </w:r>
      <w:r w:rsidR="00C533A8" w:rsidRPr="00996C69">
        <w:rPr>
          <w:rFonts w:asciiTheme="majorBidi" w:hAnsiTheme="majorBidi" w:cstheme="majorBidi"/>
          <w:sz w:val="24"/>
          <w:szCs w:val="24"/>
        </w:rPr>
        <w:t>dized</w:t>
      </w:r>
    </w:p>
    <w:p w14:paraId="01F72311" w14:textId="66FF1C57" w:rsidR="00C533A8" w:rsidRPr="00996C69" w:rsidRDefault="00C533A8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d. The medication is expensive </w:t>
      </w:r>
    </w:p>
    <w:p w14:paraId="684116C7" w14:textId="526268DE" w:rsidR="00C533A8" w:rsidRPr="00996C69" w:rsidRDefault="00C533A8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</w:t>
      </w:r>
      <w:r w:rsidR="00A2145A" w:rsidRPr="00996C69">
        <w:rPr>
          <w:rFonts w:asciiTheme="majorBidi" w:hAnsiTheme="majorBidi" w:cstheme="majorBidi"/>
          <w:sz w:val="24"/>
          <w:szCs w:val="24"/>
        </w:rPr>
        <w:t xml:space="preserve">I do not believe in this type of treatment </w:t>
      </w:r>
    </w:p>
    <w:p w14:paraId="1EADE85E" w14:textId="00BADAFA" w:rsidR="00AF1D60" w:rsidRPr="00996C69" w:rsidRDefault="00AF1D60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</w:r>
      <w:r w:rsidR="005207CB" w:rsidRPr="00996C69">
        <w:rPr>
          <w:rFonts w:asciiTheme="majorBidi" w:hAnsiTheme="majorBidi" w:cstheme="majorBidi"/>
          <w:sz w:val="24"/>
          <w:szCs w:val="24"/>
        </w:rPr>
        <w:t>f. I am concerned about the side effects</w:t>
      </w:r>
    </w:p>
    <w:p w14:paraId="1B51347B" w14:textId="1462C0A7" w:rsidR="005207CB" w:rsidRPr="00996C69" w:rsidRDefault="005207CB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g. Low adherence </w:t>
      </w:r>
      <w:r w:rsidR="00A85BE3" w:rsidRPr="00996C69">
        <w:rPr>
          <w:rFonts w:asciiTheme="majorBidi" w:hAnsiTheme="majorBidi" w:cstheme="majorBidi"/>
          <w:sz w:val="24"/>
          <w:szCs w:val="24"/>
        </w:rPr>
        <w:t xml:space="preserve">of patients with this type of treatment </w:t>
      </w:r>
    </w:p>
    <w:p w14:paraId="3CD95606" w14:textId="43EC5115" w:rsidR="00A85BE3" w:rsidRPr="00996C69" w:rsidRDefault="00A85BE3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8. How often do you </w:t>
      </w:r>
      <w:r w:rsidR="00C62809" w:rsidRPr="00996C69">
        <w:rPr>
          <w:rFonts w:asciiTheme="majorBidi" w:hAnsiTheme="majorBidi" w:cstheme="majorBidi"/>
          <w:sz w:val="24"/>
          <w:szCs w:val="24"/>
        </w:rPr>
        <w:t xml:space="preserve">suggest each of the following treatments to your patient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33F98" w:rsidRPr="00996C69" w14:paraId="1BBB5587" w14:textId="77777777" w:rsidTr="00C33F98">
        <w:tc>
          <w:tcPr>
            <w:tcW w:w="1803" w:type="dxa"/>
          </w:tcPr>
          <w:p w14:paraId="4883A1D3" w14:textId="77777777" w:rsidR="00C33F98" w:rsidRPr="00996C69" w:rsidRDefault="00C33F9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CE405F9" w14:textId="19F8B909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1803" w:type="dxa"/>
          </w:tcPr>
          <w:p w14:paraId="52C617FE" w14:textId="0F8A7BCC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803" w:type="dxa"/>
          </w:tcPr>
          <w:p w14:paraId="149352E7" w14:textId="3C2891CD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1804" w:type="dxa"/>
          </w:tcPr>
          <w:p w14:paraId="72E02369" w14:textId="67A08654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Almost never</w:t>
            </w:r>
          </w:p>
        </w:tc>
      </w:tr>
      <w:tr w:rsidR="00C33F98" w:rsidRPr="00996C69" w14:paraId="763A215E" w14:textId="77777777" w:rsidTr="00C33F98">
        <w:tc>
          <w:tcPr>
            <w:tcW w:w="1803" w:type="dxa"/>
          </w:tcPr>
          <w:p w14:paraId="7CCCE28C" w14:textId="28F45A96" w:rsidR="00C33F98" w:rsidRPr="00996C69" w:rsidRDefault="00BC35A5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Lifestyle change</w:t>
            </w:r>
          </w:p>
        </w:tc>
        <w:tc>
          <w:tcPr>
            <w:tcW w:w="1803" w:type="dxa"/>
          </w:tcPr>
          <w:p w14:paraId="5B1C1223" w14:textId="144E2613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5EF0BD87" w14:textId="15176D6A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54A3C4B3" w14:textId="3ECD2C10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29BDED02" w14:textId="60203043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C33F98" w:rsidRPr="00996C69" w14:paraId="62746687" w14:textId="77777777" w:rsidTr="00C33F98">
        <w:tc>
          <w:tcPr>
            <w:tcW w:w="1803" w:type="dxa"/>
          </w:tcPr>
          <w:p w14:paraId="2F1F0378" w14:textId="2FF2D367" w:rsidR="00C33F98" w:rsidRPr="00996C69" w:rsidRDefault="00BC35A5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harmaceutical treatment </w:t>
            </w:r>
          </w:p>
        </w:tc>
        <w:tc>
          <w:tcPr>
            <w:tcW w:w="1803" w:type="dxa"/>
          </w:tcPr>
          <w:p w14:paraId="53D4D0DC" w14:textId="138552F4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265D5F97" w14:textId="6EBE3F0A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6728EB43" w14:textId="65F7CE9D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27D64727" w14:textId="4DE85AFF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C33F98" w:rsidRPr="00996C69" w14:paraId="3C7DAF41" w14:textId="77777777" w:rsidTr="00C33F98">
        <w:tc>
          <w:tcPr>
            <w:tcW w:w="1803" w:type="dxa"/>
          </w:tcPr>
          <w:p w14:paraId="268E2E33" w14:textId="368E4BDC" w:rsidR="00C33F98" w:rsidRPr="00996C69" w:rsidRDefault="00BC35A5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Surgical treatment </w:t>
            </w:r>
          </w:p>
        </w:tc>
        <w:tc>
          <w:tcPr>
            <w:tcW w:w="1803" w:type="dxa"/>
          </w:tcPr>
          <w:p w14:paraId="378F163F" w14:textId="7CCC18E7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07553FD0" w14:textId="3CE453F3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6C7DC8A1" w14:textId="1E7558D6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3086BFED" w14:textId="16DDCF21" w:rsidR="00C33F98" w:rsidRPr="00996C69" w:rsidRDefault="00D21558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14:paraId="0BD06161" w14:textId="77777777" w:rsidR="00C62809" w:rsidRPr="00996C69" w:rsidRDefault="00C62809" w:rsidP="00C533A8">
      <w:pPr>
        <w:rPr>
          <w:rFonts w:asciiTheme="majorBidi" w:hAnsiTheme="majorBidi" w:cstheme="majorBidi"/>
          <w:sz w:val="24"/>
          <w:szCs w:val="24"/>
        </w:rPr>
      </w:pPr>
    </w:p>
    <w:p w14:paraId="6CA125EC" w14:textId="0BAF31A0" w:rsidR="00155FE4" w:rsidRPr="00996C69" w:rsidRDefault="00155FE4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9. To which of the following patients would you suggest pharmaceutical treatment? (</w:t>
      </w:r>
      <w:r w:rsidR="00AC2499" w:rsidRPr="00996C69">
        <w:rPr>
          <w:rFonts w:asciiTheme="majorBidi" w:hAnsiTheme="majorBidi" w:cstheme="majorBidi"/>
          <w:sz w:val="24"/>
          <w:szCs w:val="24"/>
        </w:rPr>
        <w:t>You</w:t>
      </w:r>
      <w:r w:rsidRPr="00996C69">
        <w:rPr>
          <w:rFonts w:asciiTheme="majorBidi" w:hAnsiTheme="majorBidi" w:cstheme="majorBidi"/>
          <w:sz w:val="24"/>
          <w:szCs w:val="24"/>
        </w:rPr>
        <w:t xml:space="preserve"> may choose more than one answer)</w:t>
      </w:r>
    </w:p>
    <w:p w14:paraId="61EA5ED4" w14:textId="49BEDC23" w:rsidR="00155FE4" w:rsidRPr="00996C69" w:rsidRDefault="00155FE4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a.</w:t>
      </w:r>
      <w:r w:rsidR="00400FFF" w:rsidRPr="00996C69">
        <w:rPr>
          <w:rFonts w:asciiTheme="majorBidi" w:hAnsiTheme="majorBidi" w:cstheme="majorBidi"/>
          <w:sz w:val="24"/>
          <w:szCs w:val="24"/>
        </w:rPr>
        <w:t xml:space="preserve"> </w:t>
      </w:r>
      <w:r w:rsidR="00AE0BD4" w:rsidRPr="00996C69">
        <w:rPr>
          <w:rFonts w:asciiTheme="majorBidi" w:hAnsiTheme="majorBidi" w:cstheme="majorBidi"/>
          <w:sz w:val="24"/>
          <w:szCs w:val="24"/>
        </w:rPr>
        <w:t>Overw</w:t>
      </w:r>
      <w:r w:rsidR="00400FFF" w:rsidRPr="00996C69">
        <w:rPr>
          <w:rFonts w:asciiTheme="majorBidi" w:hAnsiTheme="majorBidi" w:cstheme="majorBidi"/>
          <w:sz w:val="24"/>
          <w:szCs w:val="24"/>
        </w:rPr>
        <w:t>eight (BMI&gt;25)</w:t>
      </w:r>
    </w:p>
    <w:p w14:paraId="126C1A32" w14:textId="0C086227" w:rsidR="00400FFF" w:rsidRPr="00996C69" w:rsidRDefault="00400FFF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b. BMI&gt;30</w:t>
      </w:r>
    </w:p>
    <w:p w14:paraId="70BE1045" w14:textId="197E5680" w:rsidR="00400FFF" w:rsidRPr="00996C69" w:rsidRDefault="00400FFF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</w:r>
      <w:r w:rsidR="003A6CB9" w:rsidRPr="00996C69">
        <w:rPr>
          <w:rFonts w:asciiTheme="majorBidi" w:hAnsiTheme="majorBidi" w:cstheme="majorBidi"/>
          <w:sz w:val="24"/>
          <w:szCs w:val="24"/>
        </w:rPr>
        <w:t>c. BMI&gt;35</w:t>
      </w:r>
    </w:p>
    <w:p w14:paraId="24E52B1B" w14:textId="70FE80C4" w:rsidR="003A6CB9" w:rsidRPr="00996C69" w:rsidRDefault="003A6CB9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lastRenderedPageBreak/>
        <w:tab/>
        <w:t xml:space="preserve">d. Obesity with comorbidities </w:t>
      </w:r>
    </w:p>
    <w:p w14:paraId="5EFBF564" w14:textId="2C653592" w:rsidR="003A6CB9" w:rsidRPr="00996C69" w:rsidRDefault="003A6CB9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</w:t>
      </w:r>
      <w:r w:rsidR="003F14B9" w:rsidRPr="00996C69">
        <w:rPr>
          <w:rFonts w:asciiTheme="majorBidi" w:hAnsiTheme="majorBidi" w:cstheme="majorBidi"/>
          <w:sz w:val="24"/>
          <w:szCs w:val="24"/>
        </w:rPr>
        <w:t xml:space="preserve">Obesity and low adherence to conservative treatment (lifestyle change) </w:t>
      </w:r>
    </w:p>
    <w:p w14:paraId="3B33CD1A" w14:textId="2C35C99B" w:rsidR="003F14B9" w:rsidRPr="00996C69" w:rsidRDefault="00957DB5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f. Obesity with a failure of conservative treatment </w:t>
      </w:r>
    </w:p>
    <w:p w14:paraId="304AAC14" w14:textId="4D5641D9" w:rsidR="00957DB5" w:rsidRPr="00996C69" w:rsidRDefault="00957DB5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</w:r>
      <w:r w:rsidR="0090468E" w:rsidRPr="00996C69">
        <w:rPr>
          <w:rFonts w:asciiTheme="majorBidi" w:hAnsiTheme="majorBidi" w:cstheme="majorBidi"/>
          <w:sz w:val="24"/>
          <w:szCs w:val="24"/>
        </w:rPr>
        <w:t xml:space="preserve">g. </w:t>
      </w:r>
      <w:r w:rsidR="00AC2499" w:rsidRPr="00996C69">
        <w:rPr>
          <w:rFonts w:asciiTheme="majorBidi" w:hAnsiTheme="majorBidi" w:cstheme="majorBidi"/>
          <w:sz w:val="24"/>
          <w:szCs w:val="24"/>
        </w:rPr>
        <w:t>Young</w:t>
      </w:r>
      <w:r w:rsidR="0090468E" w:rsidRPr="00996C69">
        <w:rPr>
          <w:rFonts w:asciiTheme="majorBidi" w:hAnsiTheme="majorBidi" w:cstheme="majorBidi"/>
          <w:sz w:val="24"/>
          <w:szCs w:val="24"/>
        </w:rPr>
        <w:t xml:space="preserve"> age (under 30 years of age) and obesity </w:t>
      </w:r>
    </w:p>
    <w:p w14:paraId="005053FB" w14:textId="5266C8B6" w:rsidR="0090468E" w:rsidRPr="00996C69" w:rsidRDefault="0090468E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h. Old age (over </w:t>
      </w:r>
      <w:r w:rsidR="00B66927" w:rsidRPr="00996C69">
        <w:rPr>
          <w:rFonts w:asciiTheme="majorBidi" w:hAnsiTheme="majorBidi" w:cstheme="majorBidi"/>
          <w:sz w:val="24"/>
          <w:szCs w:val="24"/>
        </w:rPr>
        <w:t xml:space="preserve">60 years of age) and obesity </w:t>
      </w:r>
    </w:p>
    <w:p w14:paraId="55E8EDBB" w14:textId="55F2CE5A" w:rsidR="00046319" w:rsidRPr="00996C69" w:rsidRDefault="00046319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i. Low SES</w:t>
      </w:r>
    </w:p>
    <w:p w14:paraId="5012E8B2" w14:textId="2F6EE74D" w:rsidR="00046319" w:rsidRPr="00996C69" w:rsidRDefault="00046319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j. High SES </w:t>
      </w:r>
    </w:p>
    <w:p w14:paraId="07C30579" w14:textId="3EAF1786" w:rsidR="00046319" w:rsidRPr="00996C69" w:rsidRDefault="001F63CE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k. By patient’s request </w:t>
      </w:r>
    </w:p>
    <w:p w14:paraId="7D554B31" w14:textId="38F07ECA" w:rsidR="001F63CE" w:rsidRPr="00996C69" w:rsidRDefault="001F63CE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0. </w:t>
      </w:r>
      <w:r w:rsidR="00217C92" w:rsidRPr="00996C69">
        <w:rPr>
          <w:rFonts w:asciiTheme="majorBidi" w:hAnsiTheme="majorBidi" w:cstheme="majorBidi"/>
          <w:sz w:val="24"/>
          <w:szCs w:val="24"/>
        </w:rPr>
        <w:t>What</w:t>
      </w:r>
      <w:r w:rsidRPr="00996C69">
        <w:rPr>
          <w:rFonts w:asciiTheme="majorBidi" w:hAnsiTheme="majorBidi" w:cstheme="majorBidi"/>
          <w:sz w:val="24"/>
          <w:szCs w:val="24"/>
        </w:rPr>
        <w:t xml:space="preserve"> would contribute to your knowledge and </w:t>
      </w:r>
      <w:r w:rsidR="00A50EF7" w:rsidRPr="00996C69">
        <w:rPr>
          <w:rFonts w:asciiTheme="majorBidi" w:hAnsiTheme="majorBidi" w:cstheme="majorBidi"/>
          <w:sz w:val="24"/>
          <w:szCs w:val="24"/>
        </w:rPr>
        <w:t xml:space="preserve">therapeutic attitude </w:t>
      </w:r>
      <w:r w:rsidR="00600946" w:rsidRPr="00996C69">
        <w:rPr>
          <w:rFonts w:asciiTheme="majorBidi" w:hAnsiTheme="majorBidi" w:cstheme="majorBidi"/>
          <w:sz w:val="24"/>
          <w:szCs w:val="24"/>
        </w:rPr>
        <w:t>about</w:t>
      </w:r>
      <w:r w:rsidR="00A50EF7" w:rsidRPr="00996C69">
        <w:rPr>
          <w:rFonts w:asciiTheme="majorBidi" w:hAnsiTheme="majorBidi" w:cstheme="majorBidi"/>
          <w:sz w:val="24"/>
          <w:szCs w:val="24"/>
        </w:rPr>
        <w:t xml:space="preserve"> obesity? Please note the extent to which you agree with the following statements: </w:t>
      </w:r>
    </w:p>
    <w:p w14:paraId="4959F1CC" w14:textId="60F30752" w:rsidR="00A50EF7" w:rsidRPr="00996C69" w:rsidRDefault="00A50EF7" w:rsidP="00C533A8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- </w:t>
      </w:r>
      <w:r w:rsidR="006F3B65" w:rsidRPr="00996C69">
        <w:rPr>
          <w:rFonts w:asciiTheme="majorBidi" w:hAnsiTheme="majorBidi" w:cstheme="majorBidi"/>
          <w:sz w:val="24"/>
          <w:szCs w:val="24"/>
        </w:rPr>
        <w:t>strongly</w:t>
      </w:r>
      <w:r w:rsidRPr="00996C69">
        <w:rPr>
          <w:rFonts w:asciiTheme="majorBidi" w:hAnsiTheme="majorBidi" w:cstheme="majorBidi"/>
          <w:sz w:val="24"/>
          <w:szCs w:val="24"/>
        </w:rPr>
        <w:t xml:space="preserve"> disagree, 2- </w:t>
      </w:r>
      <w:r w:rsidR="003A450A" w:rsidRPr="00996C69">
        <w:rPr>
          <w:rFonts w:asciiTheme="majorBidi" w:hAnsiTheme="majorBidi" w:cstheme="majorBidi"/>
          <w:sz w:val="24"/>
          <w:szCs w:val="24"/>
        </w:rPr>
        <w:t xml:space="preserve">disagree, 3 – neutral, </w:t>
      </w:r>
      <w:r w:rsidR="006F3B65" w:rsidRPr="00996C69">
        <w:rPr>
          <w:rFonts w:asciiTheme="majorBidi" w:hAnsiTheme="majorBidi" w:cstheme="majorBidi"/>
          <w:sz w:val="24"/>
          <w:szCs w:val="24"/>
        </w:rPr>
        <w:t xml:space="preserve">4- agree, 5 – strongly disagre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1417"/>
        <w:gridCol w:w="1276"/>
        <w:gridCol w:w="1366"/>
      </w:tblGrid>
      <w:tr w:rsidR="00F50B5C" w:rsidRPr="00996C69" w14:paraId="1D38A96A" w14:textId="77777777" w:rsidTr="00F461C5">
        <w:tc>
          <w:tcPr>
            <w:tcW w:w="2122" w:type="dxa"/>
          </w:tcPr>
          <w:p w14:paraId="2E8BB534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0B34E47" w14:textId="7230B5D8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39CED116" w14:textId="51BD0419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4E3803EC" w14:textId="5B530AD2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5FB40C9" w14:textId="1BD30F08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66" w:type="dxa"/>
          </w:tcPr>
          <w:p w14:paraId="22F146DF" w14:textId="0AF4593C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50B5C" w:rsidRPr="00996C69" w14:paraId="241102FB" w14:textId="77777777" w:rsidTr="00F461C5">
        <w:tc>
          <w:tcPr>
            <w:tcW w:w="2122" w:type="dxa"/>
          </w:tcPr>
          <w:p w14:paraId="21C7F72A" w14:textId="31E2FB55" w:rsidR="00F50B5C" w:rsidRPr="00996C69" w:rsidRDefault="00F461C5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ersonal experience with my patients in the clinic </w:t>
            </w:r>
          </w:p>
        </w:tc>
        <w:tc>
          <w:tcPr>
            <w:tcW w:w="1275" w:type="dxa"/>
          </w:tcPr>
          <w:p w14:paraId="0F61CDD1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21904F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AA082E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08B29D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6B90C13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0B5C" w:rsidRPr="00996C69" w14:paraId="5745F810" w14:textId="77777777" w:rsidTr="00F461C5">
        <w:tc>
          <w:tcPr>
            <w:tcW w:w="2122" w:type="dxa"/>
          </w:tcPr>
          <w:p w14:paraId="3BAC1500" w14:textId="3BFA0BAB" w:rsidR="00F50B5C" w:rsidRPr="00996C69" w:rsidRDefault="004B5E80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Medical </w:t>
            </w:r>
            <w:r w:rsidR="00831B10"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journals </w:t>
            </w:r>
          </w:p>
        </w:tc>
        <w:tc>
          <w:tcPr>
            <w:tcW w:w="1275" w:type="dxa"/>
          </w:tcPr>
          <w:p w14:paraId="53AE7538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D3C57A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4BB4E1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671A98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2274008D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0B5C" w:rsidRPr="00996C69" w14:paraId="78B4B0DE" w14:textId="77777777" w:rsidTr="00F461C5">
        <w:tc>
          <w:tcPr>
            <w:tcW w:w="2122" w:type="dxa"/>
          </w:tcPr>
          <w:p w14:paraId="324A6BA9" w14:textId="2FEF2FF5" w:rsidR="00F50B5C" w:rsidRPr="00996C69" w:rsidRDefault="00831B10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Colleagues</w:t>
            </w:r>
          </w:p>
        </w:tc>
        <w:tc>
          <w:tcPr>
            <w:tcW w:w="1275" w:type="dxa"/>
          </w:tcPr>
          <w:p w14:paraId="6C10F0CF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0F31ACD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581000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6AAE8F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01B786A2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0B5C" w:rsidRPr="00996C69" w14:paraId="14FDD29C" w14:textId="77777777" w:rsidTr="00F461C5">
        <w:tc>
          <w:tcPr>
            <w:tcW w:w="2122" w:type="dxa"/>
          </w:tcPr>
          <w:p w14:paraId="46F22172" w14:textId="2A69356C" w:rsidR="00F50B5C" w:rsidRPr="00996C69" w:rsidRDefault="00BE54A0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Med. School </w:t>
            </w:r>
          </w:p>
        </w:tc>
        <w:tc>
          <w:tcPr>
            <w:tcW w:w="1275" w:type="dxa"/>
          </w:tcPr>
          <w:p w14:paraId="51F9F971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DE33485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62D5AB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ABC4A2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AA34793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0B5C" w:rsidRPr="00996C69" w14:paraId="07404920" w14:textId="77777777" w:rsidTr="00F461C5">
        <w:tc>
          <w:tcPr>
            <w:tcW w:w="2122" w:type="dxa"/>
          </w:tcPr>
          <w:p w14:paraId="688555FA" w14:textId="7AF20814" w:rsidR="00F50B5C" w:rsidRPr="00996C69" w:rsidRDefault="00BE54A0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Medical conferences and courses </w:t>
            </w:r>
          </w:p>
        </w:tc>
        <w:tc>
          <w:tcPr>
            <w:tcW w:w="1275" w:type="dxa"/>
          </w:tcPr>
          <w:p w14:paraId="5E405792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56C70A0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299C3F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5BC280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62418961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0B5C" w:rsidRPr="00996C69" w14:paraId="4A928622" w14:textId="77777777" w:rsidTr="00F461C5">
        <w:tc>
          <w:tcPr>
            <w:tcW w:w="2122" w:type="dxa"/>
          </w:tcPr>
          <w:p w14:paraId="4841FFE8" w14:textId="63BCAFB5" w:rsidR="00F50B5C" w:rsidRPr="00996C69" w:rsidRDefault="002719DA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opular media and television </w:t>
            </w:r>
          </w:p>
        </w:tc>
        <w:tc>
          <w:tcPr>
            <w:tcW w:w="1275" w:type="dxa"/>
          </w:tcPr>
          <w:p w14:paraId="2703325C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0AFCD69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6814C1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F10143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</w:tcPr>
          <w:p w14:paraId="4ACA3650" w14:textId="77777777" w:rsidR="00F50B5C" w:rsidRPr="00996C69" w:rsidRDefault="00F50B5C" w:rsidP="00C533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97DB041" w14:textId="64904E7F" w:rsidR="00B05650" w:rsidRPr="00996C69" w:rsidRDefault="00B05650" w:rsidP="000C4422">
      <w:pPr>
        <w:rPr>
          <w:rFonts w:asciiTheme="majorBidi" w:hAnsiTheme="majorBidi" w:cstheme="majorBidi"/>
          <w:sz w:val="24"/>
          <w:szCs w:val="24"/>
        </w:rPr>
      </w:pPr>
    </w:p>
    <w:p w14:paraId="67CB9B04" w14:textId="1FE1F0AC" w:rsidR="002719DA" w:rsidRPr="00996C69" w:rsidRDefault="002719DA" w:rsidP="002719DA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1. Which of the following would encourage you to </w:t>
      </w:r>
      <w:r w:rsidR="009E61E4" w:rsidRPr="00996C69">
        <w:rPr>
          <w:rFonts w:asciiTheme="majorBidi" w:hAnsiTheme="majorBidi" w:cstheme="majorBidi"/>
          <w:sz w:val="24"/>
          <w:szCs w:val="24"/>
        </w:rPr>
        <w:t>suggest weight loss medications to more patients</w:t>
      </w:r>
      <w:r w:rsidRPr="00996C69">
        <w:rPr>
          <w:rFonts w:asciiTheme="majorBidi" w:hAnsiTheme="majorBidi" w:cstheme="majorBidi"/>
          <w:sz w:val="24"/>
          <w:szCs w:val="24"/>
        </w:rPr>
        <w:t xml:space="preserve">? Please note the extent to which you agree with the following statements: </w:t>
      </w:r>
    </w:p>
    <w:p w14:paraId="0906D04F" w14:textId="77777777" w:rsidR="002719DA" w:rsidRPr="00996C69" w:rsidRDefault="002719DA" w:rsidP="002719DA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- strongly disagree, 2- disagree, 3 – neutral, 4- agree, 5 – strongly disagre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E61E4" w:rsidRPr="00996C69" w14:paraId="4D08DBD6" w14:textId="77777777" w:rsidTr="009E61E4">
        <w:tc>
          <w:tcPr>
            <w:tcW w:w="1502" w:type="dxa"/>
          </w:tcPr>
          <w:p w14:paraId="2C3B7CD2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130591D" w14:textId="5903DF96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14:paraId="36D75253" w14:textId="04A56473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14:paraId="7D7E1B1B" w14:textId="580B32EB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14:paraId="69E2E81F" w14:textId="40AD427A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14:paraId="40EFDD48" w14:textId="51DC2BBE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E61E4" w:rsidRPr="00996C69" w14:paraId="1E489FEF" w14:textId="77777777" w:rsidTr="009E61E4">
        <w:tc>
          <w:tcPr>
            <w:tcW w:w="1502" w:type="dxa"/>
          </w:tcPr>
          <w:p w14:paraId="67E681EC" w14:textId="354D63B2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Medication price decrease </w:t>
            </w:r>
          </w:p>
        </w:tc>
        <w:tc>
          <w:tcPr>
            <w:tcW w:w="1502" w:type="dxa"/>
          </w:tcPr>
          <w:p w14:paraId="11132B21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76A5626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577BC62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D82C781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D2C79C7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61E4" w:rsidRPr="00996C69" w14:paraId="11A4146E" w14:textId="77777777" w:rsidTr="009E61E4">
        <w:tc>
          <w:tcPr>
            <w:tcW w:w="1502" w:type="dxa"/>
          </w:tcPr>
          <w:p w14:paraId="632C6917" w14:textId="25B4E942" w:rsidR="009E61E4" w:rsidRPr="00996C69" w:rsidRDefault="00614C39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>Studies proving medication effectiveness</w:t>
            </w:r>
          </w:p>
        </w:tc>
        <w:tc>
          <w:tcPr>
            <w:tcW w:w="1502" w:type="dxa"/>
          </w:tcPr>
          <w:p w14:paraId="39C88C52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DBBEE05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DA7138E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DA5EAFA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1346218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61E4" w:rsidRPr="00996C69" w14:paraId="64334E86" w14:textId="77777777" w:rsidTr="009E61E4">
        <w:tc>
          <w:tcPr>
            <w:tcW w:w="1502" w:type="dxa"/>
          </w:tcPr>
          <w:p w14:paraId="5EB06E0A" w14:textId="7C12C7B0" w:rsidR="009E61E4" w:rsidRPr="00996C69" w:rsidRDefault="00614C39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Colleagues’ experience </w:t>
            </w:r>
          </w:p>
        </w:tc>
        <w:tc>
          <w:tcPr>
            <w:tcW w:w="1502" w:type="dxa"/>
          </w:tcPr>
          <w:p w14:paraId="317A6AAC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05B17AF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1A86E31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5980A92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4DA426E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61E4" w:rsidRPr="00996C69" w14:paraId="273B8088" w14:textId="77777777" w:rsidTr="009E61E4">
        <w:tc>
          <w:tcPr>
            <w:tcW w:w="1502" w:type="dxa"/>
          </w:tcPr>
          <w:p w14:paraId="1F585F58" w14:textId="6F856F0E" w:rsidR="009E61E4" w:rsidRPr="00996C69" w:rsidRDefault="006B26B6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atients demand </w:t>
            </w:r>
          </w:p>
        </w:tc>
        <w:tc>
          <w:tcPr>
            <w:tcW w:w="1502" w:type="dxa"/>
          </w:tcPr>
          <w:p w14:paraId="1C4E85B1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B6B9F29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AC5A2CA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B02F061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ACCA0A4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61E4" w:rsidRPr="00996C69" w14:paraId="4AB5074D" w14:textId="77777777" w:rsidTr="009E61E4">
        <w:tc>
          <w:tcPr>
            <w:tcW w:w="1502" w:type="dxa"/>
          </w:tcPr>
          <w:p w14:paraId="30BEA9CA" w14:textId="30B79B91" w:rsidR="009E61E4" w:rsidRPr="00996C69" w:rsidRDefault="00933448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etter safety profile</w:t>
            </w:r>
          </w:p>
        </w:tc>
        <w:tc>
          <w:tcPr>
            <w:tcW w:w="1502" w:type="dxa"/>
          </w:tcPr>
          <w:p w14:paraId="1D846FB2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CBDB3D0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4A81C97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05D813C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E338CFF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61E4" w:rsidRPr="00996C69" w14:paraId="09C4ABEA" w14:textId="77777777" w:rsidTr="009E61E4">
        <w:tc>
          <w:tcPr>
            <w:tcW w:w="1502" w:type="dxa"/>
          </w:tcPr>
          <w:p w14:paraId="1DE5E7C5" w14:textId="6109B73D" w:rsidR="00673DE6" w:rsidRPr="00996C69" w:rsidRDefault="00933448" w:rsidP="00673D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C69">
              <w:rPr>
                <w:rFonts w:asciiTheme="majorBidi" w:hAnsiTheme="majorBidi" w:cstheme="majorBidi"/>
                <w:sz w:val="24"/>
                <w:szCs w:val="24"/>
              </w:rPr>
              <w:t xml:space="preserve">Publication of clear guidelines by professional associations </w:t>
            </w:r>
          </w:p>
        </w:tc>
        <w:tc>
          <w:tcPr>
            <w:tcW w:w="1502" w:type="dxa"/>
          </w:tcPr>
          <w:p w14:paraId="17F93F65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001BC77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DA7F29A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F12E1D3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26E3A6F" w14:textId="77777777" w:rsidR="009E61E4" w:rsidRPr="00996C69" w:rsidRDefault="009E61E4" w:rsidP="00271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7633543" w14:textId="77777777" w:rsidR="009E61E4" w:rsidRPr="00996C69" w:rsidRDefault="009E61E4" w:rsidP="002719DA">
      <w:pPr>
        <w:rPr>
          <w:rFonts w:asciiTheme="majorBidi" w:hAnsiTheme="majorBidi" w:cstheme="majorBidi"/>
          <w:sz w:val="24"/>
          <w:szCs w:val="24"/>
        </w:rPr>
      </w:pPr>
    </w:p>
    <w:p w14:paraId="1B0FF159" w14:textId="462813D7" w:rsidR="002719DA" w:rsidRPr="00996C69" w:rsidRDefault="00673DE6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12. How often do you weigh your patients?</w:t>
      </w:r>
    </w:p>
    <w:p w14:paraId="016686AE" w14:textId="7557A4AF" w:rsidR="00673DE6" w:rsidRPr="00996C69" w:rsidRDefault="00673DE6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>a. I do not weigh my patients</w:t>
      </w:r>
    </w:p>
    <w:p w14:paraId="7AFDF178" w14:textId="43321339" w:rsidR="00673DE6" w:rsidRPr="00996C69" w:rsidRDefault="00673DE6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Once every 3-5 years </w:t>
      </w:r>
    </w:p>
    <w:p w14:paraId="04DDB9A2" w14:textId="6A6CB9D5" w:rsidR="00673DE6" w:rsidRPr="00996C69" w:rsidRDefault="00D9573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c. Once a year </w:t>
      </w:r>
    </w:p>
    <w:p w14:paraId="7D40A8B7" w14:textId="46CE0483" w:rsidR="00D9573D" w:rsidRPr="00996C69" w:rsidRDefault="00D9573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d. Several times a year 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</w:p>
    <w:p w14:paraId="32A6B550" w14:textId="77E1268F" w:rsidR="00D9573D" w:rsidRPr="00996C69" w:rsidRDefault="00D9573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</w:t>
      </w:r>
      <w:r w:rsidR="00C35516" w:rsidRPr="00996C69">
        <w:rPr>
          <w:rFonts w:asciiTheme="majorBidi" w:hAnsiTheme="majorBidi" w:cstheme="majorBidi"/>
          <w:sz w:val="24"/>
          <w:szCs w:val="24"/>
        </w:rPr>
        <w:t>E</w:t>
      </w:r>
      <w:r w:rsidRPr="00996C69">
        <w:rPr>
          <w:rFonts w:asciiTheme="majorBidi" w:hAnsiTheme="majorBidi" w:cstheme="majorBidi"/>
          <w:sz w:val="24"/>
          <w:szCs w:val="24"/>
        </w:rPr>
        <w:t>ach visit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- </w:t>
      </w:r>
      <w:r w:rsidR="007E2E83"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</w:p>
    <w:p w14:paraId="1B343462" w14:textId="6AD458DE" w:rsidR="00D9573D" w:rsidRPr="00996C69" w:rsidRDefault="00D9573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3. Which of the following </w:t>
      </w:r>
      <w:r w:rsidR="00217C92" w:rsidRPr="00996C69">
        <w:rPr>
          <w:rFonts w:asciiTheme="majorBidi" w:hAnsiTheme="majorBidi" w:cstheme="majorBidi"/>
          <w:sz w:val="24"/>
          <w:szCs w:val="24"/>
        </w:rPr>
        <w:t xml:space="preserve">is true about Saxenda (Liraglutide) </w:t>
      </w:r>
      <w:r w:rsidR="00217C92" w:rsidRPr="00996C69">
        <w:rPr>
          <w:rFonts w:asciiTheme="majorBidi" w:hAnsiTheme="majorBidi" w:cstheme="majorBidi"/>
          <w:i/>
          <w:iCs/>
          <w:sz w:val="24"/>
          <w:szCs w:val="24"/>
        </w:rPr>
        <w:t>in your opinion</w:t>
      </w:r>
      <w:r w:rsidR="00591193" w:rsidRPr="00996C69">
        <w:rPr>
          <w:rFonts w:asciiTheme="majorBidi" w:hAnsiTheme="majorBidi" w:cstheme="majorBidi"/>
          <w:sz w:val="24"/>
          <w:szCs w:val="24"/>
        </w:rPr>
        <w:t xml:space="preserve">? You may choose more than one answer. </w:t>
      </w:r>
    </w:p>
    <w:p w14:paraId="6E8D7C4E" w14:textId="067C2861" w:rsidR="00591193" w:rsidRPr="00996C69" w:rsidRDefault="00F90EE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a. </w:t>
      </w:r>
      <w:r w:rsidR="00595AAD" w:rsidRPr="00996C69">
        <w:rPr>
          <w:rFonts w:asciiTheme="majorBidi" w:hAnsiTheme="majorBidi" w:cstheme="majorBidi"/>
          <w:sz w:val="24"/>
          <w:szCs w:val="24"/>
        </w:rPr>
        <w:t>S</w:t>
      </w:r>
      <w:r w:rsidRPr="00996C69">
        <w:rPr>
          <w:rFonts w:asciiTheme="majorBidi" w:hAnsiTheme="majorBidi" w:cstheme="majorBidi"/>
          <w:sz w:val="24"/>
          <w:szCs w:val="24"/>
        </w:rPr>
        <w:t xml:space="preserve">ignificant side effects </w:t>
      </w:r>
    </w:p>
    <w:p w14:paraId="0D7F80B5" w14:textId="2F1BB13C" w:rsidR="00F90EED" w:rsidRPr="00996C69" w:rsidRDefault="00F90EE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Expensive price </w:t>
      </w:r>
    </w:p>
    <w:p w14:paraId="29899F81" w14:textId="0026A545" w:rsidR="00F90EED" w:rsidRPr="00996C69" w:rsidRDefault="00F90EE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c. Requires approval </w:t>
      </w:r>
    </w:p>
    <w:p w14:paraId="1CA991C1" w14:textId="4C11A91E" w:rsidR="00F90EED" w:rsidRPr="00996C69" w:rsidRDefault="00A84844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d. Limited to </w:t>
      </w:r>
      <w:r w:rsidR="00217C92" w:rsidRPr="00996C69">
        <w:rPr>
          <w:rFonts w:asciiTheme="majorBidi" w:hAnsiTheme="majorBidi" w:cstheme="majorBidi"/>
          <w:sz w:val="24"/>
          <w:szCs w:val="24"/>
        </w:rPr>
        <w:t>short-term</w:t>
      </w:r>
      <w:r w:rsidRPr="00996C69">
        <w:rPr>
          <w:rFonts w:asciiTheme="majorBidi" w:hAnsiTheme="majorBidi" w:cstheme="majorBidi"/>
          <w:sz w:val="24"/>
          <w:szCs w:val="24"/>
        </w:rPr>
        <w:t xml:space="preserve"> use </w:t>
      </w:r>
    </w:p>
    <w:p w14:paraId="01B81501" w14:textId="5107660F" w:rsidR="00A84844" w:rsidRPr="00996C69" w:rsidRDefault="00A84844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Not suitable for obesity treatment </w:t>
      </w:r>
    </w:p>
    <w:p w14:paraId="5E6F5C25" w14:textId="05A213D5" w:rsidR="00A84844" w:rsidRPr="00996C69" w:rsidRDefault="008D161D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f. I am not familiar with this medication for obesity treatment </w:t>
      </w:r>
    </w:p>
    <w:p w14:paraId="59FF8129" w14:textId="5FA173CC" w:rsidR="008D161D" w:rsidRPr="00996C69" w:rsidRDefault="00B7317F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g. It is effective for obesity treatment </w:t>
      </w:r>
    </w:p>
    <w:p w14:paraId="02271312" w14:textId="1FD157A9" w:rsidR="00B7317F" w:rsidRPr="00996C69" w:rsidRDefault="00B7317F" w:rsidP="000C4422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h. </w:t>
      </w:r>
      <w:r w:rsidR="00E3767B" w:rsidRPr="00996C69">
        <w:rPr>
          <w:rFonts w:asciiTheme="majorBidi" w:hAnsiTheme="majorBidi" w:cstheme="majorBidi"/>
          <w:sz w:val="24"/>
          <w:szCs w:val="24"/>
        </w:rPr>
        <w:t xml:space="preserve">I </w:t>
      </w:r>
      <w:r w:rsidR="00064591" w:rsidRPr="00996C69">
        <w:rPr>
          <w:rFonts w:asciiTheme="majorBidi" w:hAnsiTheme="majorBidi" w:cstheme="majorBidi"/>
          <w:sz w:val="24"/>
          <w:szCs w:val="24"/>
        </w:rPr>
        <w:t xml:space="preserve">prescribe it for my patients </w:t>
      </w:r>
    </w:p>
    <w:p w14:paraId="12CDAE59" w14:textId="2438C63A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4. Which of the following </w:t>
      </w:r>
      <w:r w:rsidR="00217C92" w:rsidRPr="00996C69">
        <w:rPr>
          <w:rFonts w:asciiTheme="majorBidi" w:hAnsiTheme="majorBidi" w:cstheme="majorBidi"/>
          <w:sz w:val="24"/>
          <w:szCs w:val="24"/>
        </w:rPr>
        <w:t>is</w:t>
      </w:r>
      <w:r w:rsidRPr="00996C69">
        <w:rPr>
          <w:rFonts w:asciiTheme="majorBidi" w:hAnsiTheme="majorBidi" w:cstheme="majorBidi"/>
          <w:sz w:val="24"/>
          <w:szCs w:val="24"/>
        </w:rPr>
        <w:t xml:space="preserve"> true about Razin  (Phentermine) </w:t>
      </w:r>
      <w:r w:rsidRPr="00996C69">
        <w:rPr>
          <w:rFonts w:asciiTheme="majorBidi" w:hAnsiTheme="majorBidi" w:cstheme="majorBidi"/>
          <w:i/>
          <w:iCs/>
          <w:sz w:val="24"/>
          <w:szCs w:val="24"/>
        </w:rPr>
        <w:t>in your opinion</w:t>
      </w:r>
      <w:r w:rsidRPr="00996C69">
        <w:rPr>
          <w:rFonts w:asciiTheme="majorBidi" w:hAnsiTheme="majorBidi" w:cstheme="majorBidi"/>
          <w:sz w:val="24"/>
          <w:szCs w:val="24"/>
        </w:rPr>
        <w:t xml:space="preserve">? You may choose more than one answer. </w:t>
      </w:r>
    </w:p>
    <w:p w14:paraId="77A64FC4" w14:textId="178B3712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a. </w:t>
      </w:r>
      <w:r w:rsidR="00595AAD" w:rsidRPr="00996C69">
        <w:rPr>
          <w:rFonts w:asciiTheme="majorBidi" w:hAnsiTheme="majorBidi" w:cstheme="majorBidi"/>
          <w:sz w:val="24"/>
          <w:szCs w:val="24"/>
        </w:rPr>
        <w:t>S</w:t>
      </w:r>
      <w:r w:rsidRPr="00996C69">
        <w:rPr>
          <w:rFonts w:asciiTheme="majorBidi" w:hAnsiTheme="majorBidi" w:cstheme="majorBidi"/>
          <w:sz w:val="24"/>
          <w:szCs w:val="24"/>
        </w:rPr>
        <w:t xml:space="preserve">ignificant side effects </w:t>
      </w:r>
    </w:p>
    <w:p w14:paraId="424EFE53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Expensive price </w:t>
      </w:r>
    </w:p>
    <w:p w14:paraId="6B7F942F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c. Requires approval </w:t>
      </w:r>
    </w:p>
    <w:p w14:paraId="1864CDB5" w14:textId="35A87DB4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d. Limited to </w:t>
      </w:r>
      <w:r w:rsidR="00217C92" w:rsidRPr="00996C69">
        <w:rPr>
          <w:rFonts w:asciiTheme="majorBidi" w:hAnsiTheme="majorBidi" w:cstheme="majorBidi"/>
          <w:sz w:val="24"/>
          <w:szCs w:val="24"/>
        </w:rPr>
        <w:t>short-term</w:t>
      </w:r>
      <w:r w:rsidRPr="00996C69">
        <w:rPr>
          <w:rFonts w:asciiTheme="majorBidi" w:hAnsiTheme="majorBidi" w:cstheme="majorBidi"/>
          <w:sz w:val="24"/>
          <w:szCs w:val="24"/>
        </w:rPr>
        <w:t xml:space="preserve"> use </w:t>
      </w:r>
    </w:p>
    <w:p w14:paraId="6E344B54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Not suitable for obesity treatment </w:t>
      </w:r>
    </w:p>
    <w:p w14:paraId="673AC6A8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f. I am not familiar with this medication for obesity treatment </w:t>
      </w:r>
    </w:p>
    <w:p w14:paraId="54E3FFA9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g. It is effective for obesity treatment </w:t>
      </w:r>
    </w:p>
    <w:p w14:paraId="49D3CE0F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lastRenderedPageBreak/>
        <w:tab/>
        <w:t xml:space="preserve">h. I prescribe it for my patients </w:t>
      </w:r>
    </w:p>
    <w:p w14:paraId="0E938428" w14:textId="26C95F44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5. Which of the following </w:t>
      </w:r>
      <w:r w:rsidR="00217C92" w:rsidRPr="00996C69">
        <w:rPr>
          <w:rFonts w:asciiTheme="majorBidi" w:hAnsiTheme="majorBidi" w:cstheme="majorBidi"/>
          <w:sz w:val="24"/>
          <w:szCs w:val="24"/>
        </w:rPr>
        <w:t>is</w:t>
      </w:r>
      <w:r w:rsidRPr="00996C69">
        <w:rPr>
          <w:rFonts w:asciiTheme="majorBidi" w:hAnsiTheme="majorBidi" w:cstheme="majorBidi"/>
          <w:sz w:val="24"/>
          <w:szCs w:val="24"/>
        </w:rPr>
        <w:t xml:space="preserve"> true about </w:t>
      </w:r>
      <w:r w:rsidR="00C95020" w:rsidRPr="00996C69">
        <w:rPr>
          <w:rFonts w:asciiTheme="majorBidi" w:hAnsiTheme="majorBidi" w:cstheme="majorBidi"/>
          <w:sz w:val="24"/>
          <w:szCs w:val="24"/>
        </w:rPr>
        <w:t>Orlistat</w:t>
      </w:r>
      <w:r w:rsidRPr="00996C69">
        <w:rPr>
          <w:rFonts w:asciiTheme="majorBidi" w:hAnsiTheme="majorBidi" w:cstheme="majorBidi"/>
          <w:sz w:val="24"/>
          <w:szCs w:val="24"/>
        </w:rPr>
        <w:t xml:space="preserve"> (</w:t>
      </w:r>
      <w:r w:rsidR="00C95020" w:rsidRPr="00996C69">
        <w:rPr>
          <w:rFonts w:asciiTheme="majorBidi" w:hAnsiTheme="majorBidi" w:cstheme="majorBidi"/>
          <w:sz w:val="24"/>
          <w:szCs w:val="24"/>
        </w:rPr>
        <w:t>Xenical</w:t>
      </w:r>
      <w:r w:rsidRPr="00996C69">
        <w:rPr>
          <w:rFonts w:asciiTheme="majorBidi" w:hAnsiTheme="majorBidi" w:cstheme="majorBidi"/>
          <w:sz w:val="24"/>
          <w:szCs w:val="24"/>
        </w:rPr>
        <w:t xml:space="preserve">) </w:t>
      </w:r>
      <w:r w:rsidRPr="00996C69">
        <w:rPr>
          <w:rFonts w:asciiTheme="majorBidi" w:hAnsiTheme="majorBidi" w:cstheme="majorBidi"/>
          <w:i/>
          <w:iCs/>
          <w:sz w:val="24"/>
          <w:szCs w:val="24"/>
        </w:rPr>
        <w:t>in your opinion</w:t>
      </w:r>
      <w:r w:rsidRPr="00996C69">
        <w:rPr>
          <w:rFonts w:asciiTheme="majorBidi" w:hAnsiTheme="majorBidi" w:cstheme="majorBidi"/>
          <w:sz w:val="24"/>
          <w:szCs w:val="24"/>
        </w:rPr>
        <w:t xml:space="preserve">? You may choose more than one answer. </w:t>
      </w:r>
    </w:p>
    <w:p w14:paraId="4C419F30" w14:textId="061A2379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a. </w:t>
      </w:r>
      <w:r w:rsidR="00595AAD" w:rsidRPr="00996C69">
        <w:rPr>
          <w:rFonts w:asciiTheme="majorBidi" w:hAnsiTheme="majorBidi" w:cstheme="majorBidi"/>
          <w:sz w:val="24"/>
          <w:szCs w:val="24"/>
        </w:rPr>
        <w:t>S</w:t>
      </w:r>
      <w:r w:rsidRPr="00996C69">
        <w:rPr>
          <w:rFonts w:asciiTheme="majorBidi" w:hAnsiTheme="majorBidi" w:cstheme="majorBidi"/>
          <w:sz w:val="24"/>
          <w:szCs w:val="24"/>
        </w:rPr>
        <w:t xml:space="preserve">ignificant side effects </w:t>
      </w:r>
    </w:p>
    <w:p w14:paraId="0C84D82C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b. Expensive price </w:t>
      </w:r>
    </w:p>
    <w:p w14:paraId="5F65BA64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c. Requires approval </w:t>
      </w:r>
    </w:p>
    <w:p w14:paraId="5CAC8730" w14:textId="5E465EA6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d. Limited to </w:t>
      </w:r>
      <w:r w:rsidR="00217C92" w:rsidRPr="00996C69">
        <w:rPr>
          <w:rFonts w:asciiTheme="majorBidi" w:hAnsiTheme="majorBidi" w:cstheme="majorBidi"/>
          <w:sz w:val="24"/>
          <w:szCs w:val="24"/>
        </w:rPr>
        <w:t>short-term</w:t>
      </w:r>
      <w:r w:rsidRPr="00996C69">
        <w:rPr>
          <w:rFonts w:asciiTheme="majorBidi" w:hAnsiTheme="majorBidi" w:cstheme="majorBidi"/>
          <w:sz w:val="24"/>
          <w:szCs w:val="24"/>
        </w:rPr>
        <w:t xml:space="preserve"> use </w:t>
      </w:r>
    </w:p>
    <w:p w14:paraId="61CB15C0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e. Not suitable for obesity treatment </w:t>
      </w:r>
    </w:p>
    <w:p w14:paraId="470E545F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f. I am not familiar with this medication for obesity treatment </w:t>
      </w:r>
    </w:p>
    <w:p w14:paraId="0BC79064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g. It is effective for obesity treatment </w:t>
      </w:r>
    </w:p>
    <w:p w14:paraId="01FAF192" w14:textId="77777777" w:rsidR="00064591" w:rsidRPr="00996C69" w:rsidRDefault="00064591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ab/>
        <w:t xml:space="preserve">h. I prescribe it for my patients </w:t>
      </w:r>
    </w:p>
    <w:p w14:paraId="48E6B580" w14:textId="77777777" w:rsidR="007E2E83" w:rsidRPr="00996C69" w:rsidRDefault="0051570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6. On a scale of 1 to 10, where 1 is </w:t>
      </w:r>
      <w:r w:rsidR="003F13FC" w:rsidRPr="00996C69">
        <w:rPr>
          <w:rFonts w:asciiTheme="majorBidi" w:hAnsiTheme="majorBidi" w:cstheme="majorBidi"/>
          <w:sz w:val="24"/>
          <w:szCs w:val="24"/>
        </w:rPr>
        <w:t>initiative</w:t>
      </w:r>
      <w:r w:rsidR="00217C92" w:rsidRPr="00996C69">
        <w:rPr>
          <w:rFonts w:asciiTheme="majorBidi" w:hAnsiTheme="majorBidi" w:cstheme="majorBidi"/>
          <w:sz w:val="24"/>
          <w:szCs w:val="24"/>
        </w:rPr>
        <w:t>,</w:t>
      </w:r>
      <w:r w:rsidR="003F13FC" w:rsidRPr="00996C69">
        <w:rPr>
          <w:rFonts w:asciiTheme="majorBidi" w:hAnsiTheme="majorBidi" w:cstheme="majorBidi"/>
          <w:sz w:val="24"/>
          <w:szCs w:val="24"/>
        </w:rPr>
        <w:t xml:space="preserve"> and 10 is reactive, how would you describe the style of treatment </w:t>
      </w:r>
      <w:r w:rsidR="00763FFB" w:rsidRPr="00996C69">
        <w:rPr>
          <w:rFonts w:asciiTheme="majorBidi" w:hAnsiTheme="majorBidi" w:cstheme="majorBidi"/>
          <w:sz w:val="24"/>
          <w:szCs w:val="24"/>
        </w:rPr>
        <w:t>you provide to your patients where obesity is concerned? ________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4A78562B" w14:textId="63D04B54" w:rsidR="00064591" w:rsidRPr="00996C69" w:rsidRDefault="007E2E83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(1-3 - </w:t>
      </w:r>
      <w:r w:rsidRPr="00996C69">
        <w:rPr>
          <w:rFonts w:asciiTheme="majorBidi" w:hAnsiTheme="majorBidi" w:cstheme="majorBidi"/>
          <w:sz w:val="24"/>
          <w:szCs w:val="24"/>
          <w:highlight w:val="yellow"/>
        </w:rPr>
        <w:t>+2 points</w:t>
      </w:r>
      <w:r w:rsidRPr="00996C69">
        <w:rPr>
          <w:rFonts w:asciiTheme="majorBidi" w:hAnsiTheme="majorBidi" w:cstheme="majorBidi"/>
          <w:sz w:val="24"/>
          <w:szCs w:val="24"/>
        </w:rPr>
        <w:t xml:space="preserve">, 4-7 - </w:t>
      </w:r>
      <w:r w:rsidRPr="00996C69">
        <w:rPr>
          <w:rFonts w:asciiTheme="majorBidi" w:hAnsiTheme="majorBidi" w:cstheme="majorBidi"/>
          <w:sz w:val="24"/>
          <w:szCs w:val="24"/>
          <w:highlight w:val="yellow"/>
        </w:rPr>
        <w:t>+1 point</w:t>
      </w:r>
      <w:r w:rsidRPr="00996C69">
        <w:rPr>
          <w:rFonts w:asciiTheme="majorBidi" w:hAnsiTheme="majorBidi" w:cstheme="majorBidi"/>
          <w:sz w:val="24"/>
          <w:szCs w:val="24"/>
        </w:rPr>
        <w:t xml:space="preserve">, 8-10 – 0 points). </w:t>
      </w:r>
    </w:p>
    <w:p w14:paraId="1C135461" w14:textId="310C91F6" w:rsidR="00763FFB" w:rsidRPr="00996C69" w:rsidRDefault="00763FFB" w:rsidP="00064591">
      <w:pPr>
        <w:rPr>
          <w:rFonts w:asciiTheme="majorBidi" w:hAnsiTheme="majorBidi" w:cstheme="majorBidi"/>
          <w:sz w:val="24"/>
          <w:szCs w:val="24"/>
          <w:u w:val="single"/>
        </w:rPr>
      </w:pPr>
      <w:r w:rsidRPr="00996C69">
        <w:rPr>
          <w:rFonts w:asciiTheme="majorBidi" w:hAnsiTheme="majorBidi" w:cstheme="majorBidi"/>
          <w:sz w:val="24"/>
          <w:szCs w:val="24"/>
          <w:u w:val="single"/>
        </w:rPr>
        <w:t xml:space="preserve">Demographic and personal </w:t>
      </w:r>
      <w:r w:rsidR="00A93554" w:rsidRPr="00996C69">
        <w:rPr>
          <w:rFonts w:asciiTheme="majorBidi" w:hAnsiTheme="majorBidi" w:cstheme="majorBidi"/>
          <w:sz w:val="24"/>
          <w:szCs w:val="24"/>
          <w:u w:val="single"/>
        </w:rPr>
        <w:t xml:space="preserve">characteristics </w:t>
      </w:r>
    </w:p>
    <w:p w14:paraId="53E8F191" w14:textId="7EAFA3A5" w:rsidR="00A93554" w:rsidRPr="00996C69" w:rsidRDefault="00A93554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1. Age _____</w:t>
      </w:r>
    </w:p>
    <w:p w14:paraId="4F312654" w14:textId="18F627A8" w:rsidR="00A93554" w:rsidRPr="00996C69" w:rsidRDefault="00A93554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2. Gender (</w:t>
      </w:r>
      <w:r w:rsidR="00217C92" w:rsidRPr="00996C69">
        <w:rPr>
          <w:rFonts w:asciiTheme="majorBidi" w:hAnsiTheme="majorBidi" w:cstheme="majorBidi"/>
          <w:sz w:val="24"/>
          <w:szCs w:val="24"/>
        </w:rPr>
        <w:t>male/female</w:t>
      </w:r>
      <w:r w:rsidRPr="00996C69">
        <w:rPr>
          <w:rFonts w:asciiTheme="majorBidi" w:hAnsiTheme="majorBidi" w:cstheme="majorBidi"/>
          <w:sz w:val="24"/>
          <w:szCs w:val="24"/>
        </w:rPr>
        <w:t xml:space="preserve"> / other)</w:t>
      </w:r>
    </w:p>
    <w:p w14:paraId="28DFDB02" w14:textId="35EF5A57" w:rsidR="00A93554" w:rsidRPr="00996C69" w:rsidRDefault="00A93554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3. Height ______</w:t>
      </w:r>
    </w:p>
    <w:p w14:paraId="7F54EB0F" w14:textId="398D7A70" w:rsidR="00A93554" w:rsidRPr="00996C69" w:rsidRDefault="00A93554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4. Weight ______</w:t>
      </w:r>
    </w:p>
    <w:p w14:paraId="69D5512D" w14:textId="43CA2BBF" w:rsidR="00235987" w:rsidRPr="00996C69" w:rsidRDefault="0023598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5. Have you tried to lose weight in the past? Yes / No </w:t>
      </w:r>
    </w:p>
    <w:p w14:paraId="32FE8A94" w14:textId="1EEFA809" w:rsidR="00235987" w:rsidRPr="00996C69" w:rsidRDefault="0023598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6. If you have, </w:t>
      </w:r>
      <w:r w:rsidR="002C4FAC" w:rsidRPr="00996C69">
        <w:rPr>
          <w:rFonts w:asciiTheme="majorBidi" w:hAnsiTheme="majorBidi" w:cstheme="majorBidi"/>
          <w:sz w:val="24"/>
          <w:szCs w:val="24"/>
        </w:rPr>
        <w:t xml:space="preserve">what is </w:t>
      </w:r>
      <w:r w:rsidR="00217C92" w:rsidRPr="00996C69">
        <w:rPr>
          <w:rFonts w:asciiTheme="majorBidi" w:hAnsiTheme="majorBidi" w:cstheme="majorBidi"/>
          <w:sz w:val="24"/>
          <w:szCs w:val="24"/>
        </w:rPr>
        <w:t>your primary motivation for losing</w:t>
      </w:r>
      <w:r w:rsidR="003D080F" w:rsidRPr="00996C69">
        <w:rPr>
          <w:rFonts w:asciiTheme="majorBidi" w:hAnsiTheme="majorBidi" w:cstheme="majorBidi"/>
          <w:sz w:val="24"/>
          <w:szCs w:val="24"/>
        </w:rPr>
        <w:t xml:space="preserve"> weight? </w:t>
      </w:r>
      <w:r w:rsidR="00217C92" w:rsidRPr="00996C69">
        <w:rPr>
          <w:rFonts w:asciiTheme="majorBidi" w:hAnsiTheme="majorBidi" w:cstheme="majorBidi"/>
          <w:sz w:val="24"/>
          <w:szCs w:val="24"/>
        </w:rPr>
        <w:t>Health/aesthetics</w:t>
      </w:r>
      <w:r w:rsidR="003D080F" w:rsidRPr="00996C69">
        <w:rPr>
          <w:rFonts w:asciiTheme="majorBidi" w:hAnsiTheme="majorBidi" w:cstheme="majorBidi"/>
          <w:sz w:val="24"/>
          <w:szCs w:val="24"/>
        </w:rPr>
        <w:t xml:space="preserve"> / other (please specify _____)</w:t>
      </w:r>
    </w:p>
    <w:p w14:paraId="58369DAF" w14:textId="1AD0583B" w:rsidR="003D080F" w:rsidRPr="00996C69" w:rsidRDefault="00E03DD0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7. By which means did you try to lose weight? (</w:t>
      </w:r>
      <w:r w:rsidR="00AC2499" w:rsidRPr="00996C69">
        <w:rPr>
          <w:rFonts w:asciiTheme="majorBidi" w:hAnsiTheme="majorBidi" w:cstheme="majorBidi"/>
          <w:sz w:val="24"/>
          <w:szCs w:val="24"/>
        </w:rPr>
        <w:t>Please</w:t>
      </w:r>
      <w:r w:rsidRPr="00996C69">
        <w:rPr>
          <w:rFonts w:asciiTheme="majorBidi" w:hAnsiTheme="majorBidi" w:cstheme="majorBidi"/>
          <w:sz w:val="24"/>
          <w:szCs w:val="24"/>
        </w:rPr>
        <w:t xml:space="preserve"> circle your answer)</w:t>
      </w:r>
    </w:p>
    <w:p w14:paraId="1EA000B3" w14:textId="10B90ED2" w:rsidR="00E03DD0" w:rsidRPr="00996C69" w:rsidRDefault="00E2742F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Lifestyle change / pharmaceutical treatment / surgical treatment </w:t>
      </w:r>
    </w:p>
    <w:p w14:paraId="3AB2B3F4" w14:textId="295BB802" w:rsidR="00E2742F" w:rsidRPr="00996C69" w:rsidRDefault="00E2742F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8. Professional status (please circle your answer) </w:t>
      </w:r>
    </w:p>
    <w:p w14:paraId="179920CB" w14:textId="19A5ADE0" w:rsidR="00104924" w:rsidRPr="00996C69" w:rsidRDefault="00104924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Family medicine </w:t>
      </w:r>
      <w:r w:rsidR="00217C92" w:rsidRPr="00996C69">
        <w:rPr>
          <w:rFonts w:asciiTheme="majorBidi" w:hAnsiTheme="majorBidi" w:cstheme="majorBidi"/>
          <w:sz w:val="24"/>
          <w:szCs w:val="24"/>
        </w:rPr>
        <w:t>resident/family</w:t>
      </w:r>
      <w:r w:rsidRPr="00996C69">
        <w:rPr>
          <w:rFonts w:asciiTheme="majorBidi" w:hAnsiTheme="majorBidi" w:cstheme="majorBidi"/>
          <w:sz w:val="24"/>
          <w:szCs w:val="24"/>
        </w:rPr>
        <w:t xml:space="preserve"> medicine </w:t>
      </w:r>
      <w:r w:rsidR="002F022A" w:rsidRPr="00996C69">
        <w:rPr>
          <w:rFonts w:asciiTheme="majorBidi" w:hAnsiTheme="majorBidi" w:cstheme="majorBidi"/>
          <w:sz w:val="24"/>
          <w:szCs w:val="24"/>
        </w:rPr>
        <w:t>physician</w:t>
      </w:r>
      <w:r w:rsidRPr="00996C69">
        <w:rPr>
          <w:rFonts w:asciiTheme="majorBidi" w:hAnsiTheme="majorBidi" w:cstheme="majorBidi"/>
          <w:sz w:val="24"/>
          <w:szCs w:val="24"/>
        </w:rPr>
        <w:t xml:space="preserve"> / internal medicine </w:t>
      </w:r>
      <w:r w:rsidR="002F022A" w:rsidRPr="00996C69">
        <w:rPr>
          <w:rFonts w:asciiTheme="majorBidi" w:hAnsiTheme="majorBidi" w:cstheme="majorBidi"/>
          <w:sz w:val="24"/>
          <w:szCs w:val="24"/>
        </w:rPr>
        <w:t xml:space="preserve">physician / general practitioner </w:t>
      </w:r>
    </w:p>
    <w:p w14:paraId="7B7B7952" w14:textId="5AEFB5CC" w:rsidR="002F022A" w:rsidRPr="00996C69" w:rsidRDefault="002F022A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9. Years of practicing (post-internship) _____</w:t>
      </w:r>
    </w:p>
    <w:p w14:paraId="55DD35E1" w14:textId="46DC41A3" w:rsidR="002F022A" w:rsidRPr="00996C69" w:rsidRDefault="00F92DDB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0. Which type of clinic do you work in? </w:t>
      </w:r>
    </w:p>
    <w:p w14:paraId="3FD02A95" w14:textId="1A08C442" w:rsidR="00F92DDB" w:rsidRPr="00996C69" w:rsidRDefault="00F92DDB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Rural / Urban </w:t>
      </w:r>
    </w:p>
    <w:p w14:paraId="74F9544A" w14:textId="26B2E520" w:rsidR="00F92DDB" w:rsidRPr="00996C69" w:rsidRDefault="00F92DDB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1. What is your employment status? </w:t>
      </w:r>
    </w:p>
    <w:p w14:paraId="5C3F4AEC" w14:textId="1585D90A" w:rsidR="00F92DDB" w:rsidRPr="00996C69" w:rsidRDefault="00C1052F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Hired / independent / both </w:t>
      </w:r>
    </w:p>
    <w:p w14:paraId="280C97DF" w14:textId="626BA8A3" w:rsidR="00C1052F" w:rsidRPr="00996C69" w:rsidRDefault="00C1052F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lastRenderedPageBreak/>
        <w:t xml:space="preserve">12. How would you describe the socio-economic status of </w:t>
      </w:r>
      <w:r w:rsidR="00217C92" w:rsidRPr="00996C69">
        <w:rPr>
          <w:rFonts w:asciiTheme="majorBidi" w:hAnsiTheme="majorBidi" w:cstheme="majorBidi"/>
          <w:sz w:val="24"/>
          <w:szCs w:val="24"/>
        </w:rPr>
        <w:t>most</w:t>
      </w:r>
      <w:r w:rsidRPr="00996C69">
        <w:rPr>
          <w:rFonts w:asciiTheme="majorBidi" w:hAnsiTheme="majorBidi" w:cstheme="majorBidi"/>
          <w:sz w:val="24"/>
          <w:szCs w:val="24"/>
        </w:rPr>
        <w:t xml:space="preserve"> patients in your clinic? </w:t>
      </w:r>
    </w:p>
    <w:p w14:paraId="47845C1C" w14:textId="10F2C0AF" w:rsidR="00E63357" w:rsidRPr="00996C69" w:rsidRDefault="00217C92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High/low</w:t>
      </w:r>
      <w:r w:rsidR="00E63357" w:rsidRPr="00996C69">
        <w:rPr>
          <w:rFonts w:asciiTheme="majorBidi" w:hAnsiTheme="majorBidi" w:cstheme="majorBidi"/>
          <w:sz w:val="24"/>
          <w:szCs w:val="24"/>
        </w:rPr>
        <w:t xml:space="preserve">/medium </w:t>
      </w:r>
    </w:p>
    <w:p w14:paraId="506F4B02" w14:textId="49AD4D66" w:rsidR="00E63357" w:rsidRPr="00996C69" w:rsidRDefault="00E6335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13. Where did you study medicine? </w:t>
      </w:r>
    </w:p>
    <w:p w14:paraId="60E7C025" w14:textId="11CAE8D4" w:rsidR="00E63357" w:rsidRPr="00996C69" w:rsidRDefault="00E6335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In Israel / abroad </w:t>
      </w:r>
    </w:p>
    <w:p w14:paraId="74E58E75" w14:textId="77777777" w:rsidR="00E63357" w:rsidRPr="00996C69" w:rsidRDefault="00E63357" w:rsidP="00064591">
      <w:pPr>
        <w:rPr>
          <w:rFonts w:asciiTheme="majorBidi" w:hAnsiTheme="majorBidi" w:cstheme="majorBidi"/>
          <w:sz w:val="24"/>
          <w:szCs w:val="24"/>
        </w:rPr>
      </w:pPr>
    </w:p>
    <w:p w14:paraId="2D490821" w14:textId="120E3405" w:rsidR="00E63357" w:rsidRPr="00996C69" w:rsidRDefault="00E63357" w:rsidP="00064591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Thank you for your participation! </w:t>
      </w:r>
    </w:p>
    <w:p w14:paraId="4A23F5EA" w14:textId="77777777" w:rsidR="00996C69" w:rsidRDefault="00217C92" w:rsidP="007E2E83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 xml:space="preserve">Mrs. </w:t>
      </w:r>
      <w:r w:rsidR="002C2DE8" w:rsidRPr="00996C69">
        <w:rPr>
          <w:rFonts w:asciiTheme="majorBidi" w:hAnsiTheme="majorBidi" w:cstheme="majorBidi"/>
          <w:sz w:val="24"/>
          <w:szCs w:val="24"/>
        </w:rPr>
        <w:t>Keren-Or Unger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7688B186" w14:textId="77777777" w:rsidR="00996C69" w:rsidRDefault="002C2DE8" w:rsidP="007E2E83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Dr. Limor Adler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0DF23F8C" w14:textId="77777777" w:rsidR="00996C69" w:rsidRDefault="002C2DE8" w:rsidP="007E2E83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Dr. Ilan Yehoshua</w:t>
      </w:r>
      <w:r w:rsidR="007E2E83"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66782198" w14:textId="77777777" w:rsidR="00996C69" w:rsidRDefault="007E2E83" w:rsidP="007E2E83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Prof</w:t>
      </w:r>
      <w:r w:rsidR="00217C92" w:rsidRPr="00996C69">
        <w:rPr>
          <w:rFonts w:asciiTheme="majorBidi" w:hAnsiTheme="majorBidi" w:cstheme="majorBidi"/>
          <w:sz w:val="24"/>
          <w:szCs w:val="24"/>
        </w:rPr>
        <w:t>. Roni Peleg</w:t>
      </w:r>
      <w:r w:rsidRPr="00996C69">
        <w:rPr>
          <w:rFonts w:asciiTheme="majorBidi" w:hAnsiTheme="majorBidi" w:cstheme="majorBidi"/>
          <w:sz w:val="24"/>
          <w:szCs w:val="24"/>
        </w:rPr>
        <w:t xml:space="preserve"> </w:t>
      </w:r>
    </w:p>
    <w:p w14:paraId="0CD78C89" w14:textId="4208CB9D" w:rsidR="00064591" w:rsidRPr="00996C69" w:rsidRDefault="00217C92" w:rsidP="007E2E83">
      <w:pPr>
        <w:rPr>
          <w:rFonts w:asciiTheme="majorBidi" w:hAnsiTheme="majorBidi" w:cstheme="majorBidi"/>
          <w:sz w:val="24"/>
          <w:szCs w:val="24"/>
        </w:rPr>
      </w:pPr>
      <w:r w:rsidRPr="00996C69">
        <w:rPr>
          <w:rFonts w:asciiTheme="majorBidi" w:hAnsiTheme="majorBidi" w:cstheme="majorBidi"/>
          <w:sz w:val="24"/>
          <w:szCs w:val="24"/>
        </w:rPr>
        <w:t>Ms. Bar Cohen</w:t>
      </w:r>
    </w:p>
    <w:sectPr w:rsidR="00064591" w:rsidRPr="00996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B1D10"/>
    <w:multiLevelType w:val="hybridMultilevel"/>
    <w:tmpl w:val="53D22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2825E2"/>
    <w:multiLevelType w:val="hybridMultilevel"/>
    <w:tmpl w:val="FE104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7101">
    <w:abstractNumId w:val="1"/>
  </w:num>
  <w:num w:numId="2" w16cid:durableId="1667324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12E"/>
    <w:rsid w:val="00004DB5"/>
    <w:rsid w:val="00015B40"/>
    <w:rsid w:val="00031007"/>
    <w:rsid w:val="00046319"/>
    <w:rsid w:val="00064591"/>
    <w:rsid w:val="00072BA8"/>
    <w:rsid w:val="00081FB4"/>
    <w:rsid w:val="00094DC0"/>
    <w:rsid w:val="000C4422"/>
    <w:rsid w:val="000F6D55"/>
    <w:rsid w:val="00104924"/>
    <w:rsid w:val="00135B42"/>
    <w:rsid w:val="00140648"/>
    <w:rsid w:val="00155FE4"/>
    <w:rsid w:val="001817AB"/>
    <w:rsid w:val="001C139A"/>
    <w:rsid w:val="001F63CE"/>
    <w:rsid w:val="00217C92"/>
    <w:rsid w:val="00235987"/>
    <w:rsid w:val="0024263C"/>
    <w:rsid w:val="00242FE7"/>
    <w:rsid w:val="002719DA"/>
    <w:rsid w:val="002A0ED0"/>
    <w:rsid w:val="002A22E8"/>
    <w:rsid w:val="002A5230"/>
    <w:rsid w:val="002C2DE8"/>
    <w:rsid w:val="002C4FAC"/>
    <w:rsid w:val="002F022A"/>
    <w:rsid w:val="002F5A67"/>
    <w:rsid w:val="00362081"/>
    <w:rsid w:val="003A450A"/>
    <w:rsid w:val="003A6CB9"/>
    <w:rsid w:val="003C664A"/>
    <w:rsid w:val="003D080F"/>
    <w:rsid w:val="003F13FC"/>
    <w:rsid w:val="003F14B9"/>
    <w:rsid w:val="00400FFF"/>
    <w:rsid w:val="0041492F"/>
    <w:rsid w:val="00442B60"/>
    <w:rsid w:val="00443C63"/>
    <w:rsid w:val="00473035"/>
    <w:rsid w:val="004B5E80"/>
    <w:rsid w:val="004F6F12"/>
    <w:rsid w:val="00515707"/>
    <w:rsid w:val="00515F90"/>
    <w:rsid w:val="005207CB"/>
    <w:rsid w:val="00560E83"/>
    <w:rsid w:val="00591193"/>
    <w:rsid w:val="00591DD8"/>
    <w:rsid w:val="00595AAD"/>
    <w:rsid w:val="005B72ED"/>
    <w:rsid w:val="005C5005"/>
    <w:rsid w:val="00600946"/>
    <w:rsid w:val="00614C39"/>
    <w:rsid w:val="00635016"/>
    <w:rsid w:val="0065437A"/>
    <w:rsid w:val="00673DE6"/>
    <w:rsid w:val="006B26B6"/>
    <w:rsid w:val="006B4667"/>
    <w:rsid w:val="006F3B65"/>
    <w:rsid w:val="00715F1A"/>
    <w:rsid w:val="00763FFB"/>
    <w:rsid w:val="00771D7E"/>
    <w:rsid w:val="007E2E83"/>
    <w:rsid w:val="00831B10"/>
    <w:rsid w:val="00844EDF"/>
    <w:rsid w:val="00854A4C"/>
    <w:rsid w:val="0086036C"/>
    <w:rsid w:val="008B7DF3"/>
    <w:rsid w:val="008D161D"/>
    <w:rsid w:val="008D7325"/>
    <w:rsid w:val="0090468E"/>
    <w:rsid w:val="00904746"/>
    <w:rsid w:val="00933448"/>
    <w:rsid w:val="0095412E"/>
    <w:rsid w:val="00957DB5"/>
    <w:rsid w:val="009902EB"/>
    <w:rsid w:val="00996C69"/>
    <w:rsid w:val="009E42C7"/>
    <w:rsid w:val="009E61E4"/>
    <w:rsid w:val="00A03083"/>
    <w:rsid w:val="00A2145A"/>
    <w:rsid w:val="00A44D49"/>
    <w:rsid w:val="00A50EF7"/>
    <w:rsid w:val="00A84844"/>
    <w:rsid w:val="00A85BE3"/>
    <w:rsid w:val="00A93554"/>
    <w:rsid w:val="00AB624F"/>
    <w:rsid w:val="00AC2499"/>
    <w:rsid w:val="00AE0BD4"/>
    <w:rsid w:val="00AF1D60"/>
    <w:rsid w:val="00B05650"/>
    <w:rsid w:val="00B4527D"/>
    <w:rsid w:val="00B66927"/>
    <w:rsid w:val="00B7317F"/>
    <w:rsid w:val="00BC35A5"/>
    <w:rsid w:val="00BE54A0"/>
    <w:rsid w:val="00C1052F"/>
    <w:rsid w:val="00C33F98"/>
    <w:rsid w:val="00C35516"/>
    <w:rsid w:val="00C44534"/>
    <w:rsid w:val="00C533A8"/>
    <w:rsid w:val="00C62809"/>
    <w:rsid w:val="00C77A10"/>
    <w:rsid w:val="00C9323F"/>
    <w:rsid w:val="00C95020"/>
    <w:rsid w:val="00CC179D"/>
    <w:rsid w:val="00CC5623"/>
    <w:rsid w:val="00D21558"/>
    <w:rsid w:val="00D4069E"/>
    <w:rsid w:val="00D4308A"/>
    <w:rsid w:val="00D47EA5"/>
    <w:rsid w:val="00D7260D"/>
    <w:rsid w:val="00D9573D"/>
    <w:rsid w:val="00DA792D"/>
    <w:rsid w:val="00E03DD0"/>
    <w:rsid w:val="00E0511E"/>
    <w:rsid w:val="00E2742F"/>
    <w:rsid w:val="00E32B3A"/>
    <w:rsid w:val="00E34C80"/>
    <w:rsid w:val="00E3767B"/>
    <w:rsid w:val="00E523DF"/>
    <w:rsid w:val="00E63357"/>
    <w:rsid w:val="00E74540"/>
    <w:rsid w:val="00E84EB2"/>
    <w:rsid w:val="00F3204A"/>
    <w:rsid w:val="00F461C5"/>
    <w:rsid w:val="00F50B5C"/>
    <w:rsid w:val="00F90EED"/>
    <w:rsid w:val="00F9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D2DA"/>
  <w15:chartTrackingRefBased/>
  <w15:docId w15:val="{2A2D0612-5A1D-4DE1-A4BC-CE778330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2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50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Cohen</dc:creator>
  <cp:keywords/>
  <dc:description/>
  <cp:lastModifiedBy>User</cp:lastModifiedBy>
  <cp:revision>5</cp:revision>
  <dcterms:created xsi:type="dcterms:W3CDTF">2023-09-13T11:55:00Z</dcterms:created>
  <dcterms:modified xsi:type="dcterms:W3CDTF">2023-09-1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a54764d6eeaffe7b6bbfe4155516e5105cbb0e7ff6cbe37459c8a0ede4988</vt:lpwstr>
  </property>
</Properties>
</file>